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13272" w14:textId="77777777" w:rsidR="00192C37" w:rsidRDefault="00192C37" w:rsidP="00192C37">
      <w:pPr>
        <w:spacing w:line="480" w:lineRule="auto"/>
        <w:jc w:val="center"/>
        <w:rPr>
          <w:rFonts w:eastAsia="ＭＳ 明朝"/>
          <w:b/>
          <w:sz w:val="24"/>
          <w:lang w:eastAsia="ja-JP"/>
        </w:rPr>
      </w:pPr>
      <w:r w:rsidRPr="00192C37">
        <w:rPr>
          <w:rFonts w:eastAsia="ＭＳ 明朝"/>
          <w:b/>
          <w:sz w:val="24"/>
          <w:lang w:eastAsia="ja-JP"/>
        </w:rPr>
        <w:t xml:space="preserve">Supplementary </w:t>
      </w:r>
      <w:r w:rsidR="00D44C28">
        <w:rPr>
          <w:rFonts w:asciiTheme="minorEastAsia" w:eastAsiaTheme="minorEastAsia" w:hAnsiTheme="minorEastAsia" w:hint="eastAsia"/>
          <w:b/>
          <w:sz w:val="24"/>
        </w:rPr>
        <w:t>m</w:t>
      </w:r>
      <w:r w:rsidR="00D44C28" w:rsidRPr="00D44C28">
        <w:rPr>
          <w:rFonts w:eastAsia="ＭＳ 明朝"/>
          <w:b/>
          <w:sz w:val="24"/>
          <w:lang w:eastAsia="ja-JP"/>
        </w:rPr>
        <w:t>aterial</w:t>
      </w:r>
    </w:p>
    <w:p w14:paraId="0468F032" w14:textId="77777777" w:rsidR="00192C37" w:rsidRDefault="00192C37" w:rsidP="00D6780C">
      <w:pPr>
        <w:spacing w:line="480" w:lineRule="auto"/>
        <w:rPr>
          <w:rFonts w:eastAsia="ＭＳ 明朝"/>
          <w:b/>
          <w:sz w:val="24"/>
          <w:lang w:eastAsia="ja-JP"/>
        </w:rPr>
      </w:pPr>
    </w:p>
    <w:p w14:paraId="48D36B28" w14:textId="77777777" w:rsidR="00D6780C" w:rsidRPr="00192C37" w:rsidRDefault="00D6780C" w:rsidP="00D6780C">
      <w:pPr>
        <w:spacing w:line="480" w:lineRule="auto"/>
        <w:rPr>
          <w:rFonts w:eastAsia="ＭＳ 明朝"/>
          <w:b/>
          <w:sz w:val="24"/>
          <w:lang w:eastAsia="ja-JP"/>
        </w:rPr>
      </w:pPr>
      <w:r w:rsidRPr="00D6780C">
        <w:rPr>
          <w:rFonts w:eastAsia="ＭＳ 明朝"/>
          <w:b/>
          <w:sz w:val="24"/>
          <w:lang w:eastAsia="ja-JP"/>
        </w:rPr>
        <w:t xml:space="preserve">Table </w:t>
      </w:r>
      <w:r>
        <w:rPr>
          <w:rFonts w:eastAsia="ＭＳ 明朝"/>
          <w:b/>
          <w:sz w:val="24"/>
          <w:lang w:eastAsia="ja-JP"/>
        </w:rPr>
        <w:t>L</w:t>
      </w:r>
      <w:r w:rsidRPr="00D6780C">
        <w:rPr>
          <w:rFonts w:eastAsia="ＭＳ 明朝"/>
          <w:b/>
          <w:sz w:val="24"/>
          <w:lang w:eastAsia="ja-JP"/>
        </w:rPr>
        <w:t>egend</w:t>
      </w:r>
    </w:p>
    <w:p w14:paraId="71C2B1D3" w14:textId="77777777" w:rsidR="00192C37" w:rsidRPr="00192C37" w:rsidRDefault="00192C37" w:rsidP="00192C37">
      <w:pPr>
        <w:spacing w:line="480" w:lineRule="auto"/>
        <w:rPr>
          <w:rFonts w:eastAsia="ＭＳ 明朝"/>
          <w:sz w:val="24"/>
          <w:lang w:eastAsia="ja-JP"/>
        </w:rPr>
      </w:pPr>
      <w:r w:rsidRPr="00192C37">
        <w:rPr>
          <w:rFonts w:eastAsia="ＭＳ 明朝"/>
          <w:b/>
          <w:sz w:val="24"/>
          <w:lang w:eastAsia="ja-JP"/>
        </w:rPr>
        <w:t>Table S1.</w:t>
      </w:r>
      <w:r w:rsidRPr="00192C37">
        <w:rPr>
          <w:rFonts w:eastAsia="ＭＳ 明朝"/>
          <w:sz w:val="24"/>
          <w:lang w:eastAsia="ja-JP"/>
        </w:rPr>
        <w:t xml:space="preserve"> </w:t>
      </w:r>
      <w:r w:rsidR="00DA0BBA" w:rsidRPr="00DA0BBA">
        <w:rPr>
          <w:rFonts w:eastAsia="ＭＳ 明朝"/>
          <w:sz w:val="24"/>
          <w:lang w:eastAsia="ja-JP"/>
        </w:rPr>
        <w:t>The basic characteristics of study participants at the follow-up according to the missing data</w:t>
      </w:r>
    </w:p>
    <w:p w14:paraId="552CD2C1" w14:textId="77777777" w:rsidR="00192C37" w:rsidRPr="00192C37" w:rsidRDefault="00192C37" w:rsidP="00192C37">
      <w:pPr>
        <w:spacing w:line="480" w:lineRule="auto"/>
        <w:rPr>
          <w:rFonts w:eastAsia="ＭＳ 明朝"/>
          <w:sz w:val="24"/>
          <w:lang w:eastAsia="ja-JP"/>
        </w:rPr>
      </w:pPr>
      <w:r w:rsidRPr="00192C37">
        <w:rPr>
          <w:rFonts w:eastAsia="ＭＳ 明朝"/>
          <w:b/>
          <w:sz w:val="24"/>
          <w:lang w:eastAsia="ja-JP"/>
        </w:rPr>
        <w:t>Table S2.</w:t>
      </w:r>
      <w:r w:rsidRPr="00192C37">
        <w:rPr>
          <w:rFonts w:eastAsia="ＭＳ 明朝"/>
          <w:sz w:val="24"/>
          <w:lang w:eastAsia="ja-JP"/>
        </w:rPr>
        <w:t xml:space="preserve"> </w:t>
      </w:r>
      <w:r w:rsidR="00746F00">
        <w:rPr>
          <w:rFonts w:eastAsia="ＭＳ 明朝"/>
          <w:sz w:val="24"/>
          <w:lang w:eastAsia="ja-JP"/>
        </w:rPr>
        <w:t>E</w:t>
      </w:r>
      <w:r w:rsidR="00746F00" w:rsidRPr="00746F00">
        <w:rPr>
          <w:rFonts w:eastAsia="ＭＳ 明朝"/>
          <w:sz w:val="24"/>
          <w:lang w:eastAsia="ja-JP"/>
        </w:rPr>
        <w:t>ffect modification in a stratified analysis by midday napping</w:t>
      </w:r>
    </w:p>
    <w:p w14:paraId="339E0D8E" w14:textId="77777777" w:rsidR="007546AE" w:rsidRDefault="00192C37" w:rsidP="00192C37">
      <w:pPr>
        <w:spacing w:line="480" w:lineRule="auto"/>
        <w:rPr>
          <w:rFonts w:eastAsia="ＭＳ 明朝"/>
          <w:sz w:val="24"/>
          <w:lang w:eastAsia="ja-JP"/>
        </w:rPr>
      </w:pPr>
      <w:r w:rsidRPr="00192C37">
        <w:rPr>
          <w:rFonts w:eastAsia="ＭＳ 明朝"/>
          <w:b/>
          <w:sz w:val="24"/>
          <w:lang w:eastAsia="ja-JP"/>
        </w:rPr>
        <w:t>Table S3.</w:t>
      </w:r>
      <w:r w:rsidRPr="00192C37">
        <w:rPr>
          <w:rFonts w:eastAsia="ＭＳ 明朝"/>
          <w:sz w:val="24"/>
          <w:lang w:eastAsia="ja-JP"/>
        </w:rPr>
        <w:t xml:space="preserve"> </w:t>
      </w:r>
      <w:r w:rsidR="009940AD" w:rsidRPr="009940AD">
        <w:rPr>
          <w:rFonts w:eastAsia="ＭＳ 明朝"/>
          <w:sz w:val="24"/>
          <w:lang w:eastAsia="ja-JP"/>
        </w:rPr>
        <w:t xml:space="preserve">Sensitivity analyses for </w:t>
      </w:r>
      <w:r w:rsidR="009940AD" w:rsidRPr="005A5246">
        <w:rPr>
          <w:rFonts w:eastAsia="ＭＳ 明朝"/>
          <w:sz w:val="24"/>
          <w:lang w:eastAsia="ja-JP"/>
        </w:rPr>
        <w:t>participants without self-reported hypertension, dyslipidemia, or diabetes</w:t>
      </w:r>
    </w:p>
    <w:p w14:paraId="517AD973" w14:textId="77777777" w:rsidR="00192C37" w:rsidRDefault="00192C37" w:rsidP="00192C37">
      <w:pPr>
        <w:spacing w:line="480" w:lineRule="auto"/>
        <w:rPr>
          <w:rFonts w:eastAsia="ＭＳ 明朝"/>
          <w:sz w:val="24"/>
          <w:lang w:eastAsia="ja-JP"/>
        </w:rPr>
      </w:pPr>
    </w:p>
    <w:p w14:paraId="70F4FAF3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014C24E2" w14:textId="77777777" w:rsidR="00192C37" w:rsidRPr="00F127BE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612F9517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79778CE3" w14:textId="77777777" w:rsidR="00D871C0" w:rsidRDefault="00D871C0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7A64DD98" w14:textId="77777777" w:rsidR="00D871C0" w:rsidRDefault="00D871C0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0A95F740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363AFC70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0FF31248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7B111378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5924CF17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74297FCB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771871CC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7FD2A467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4EFA0904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6938B332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3F3F6FB6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7FAD7E31" w14:textId="77777777" w:rsid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p w14:paraId="3DCF1F47" w14:textId="77777777" w:rsidR="00192C37" w:rsidRPr="00192C37" w:rsidRDefault="00192C37" w:rsidP="00192C37">
      <w:pPr>
        <w:spacing w:line="360" w:lineRule="auto"/>
        <w:rPr>
          <w:rFonts w:eastAsia="ＭＳ 明朝"/>
          <w:sz w:val="24"/>
          <w:lang w:eastAsia="ja-JP"/>
        </w:rPr>
      </w:pPr>
    </w:p>
    <w:tbl>
      <w:tblPr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545"/>
        <w:gridCol w:w="2868"/>
        <w:gridCol w:w="2376"/>
        <w:gridCol w:w="1418"/>
      </w:tblGrid>
      <w:tr w:rsidR="00192C37" w:rsidRPr="00BF350F" w14:paraId="0105E0CE" w14:textId="77777777" w:rsidTr="00311F97">
        <w:trPr>
          <w:trHeight w:val="216"/>
        </w:trPr>
        <w:tc>
          <w:tcPr>
            <w:tcW w:w="102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BBD6" w14:textId="77777777" w:rsidR="00192C37" w:rsidRPr="00BF350F" w:rsidRDefault="00192C37" w:rsidP="00311F97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b/>
                <w:kern w:val="0"/>
                <w:szCs w:val="21"/>
              </w:rPr>
              <w:lastRenderedPageBreak/>
              <w:t xml:space="preserve">Table S1. </w:t>
            </w:r>
            <w:r w:rsidR="002475C8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The </w:t>
            </w:r>
            <w:r w:rsidR="00DA0BBA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basic </w:t>
            </w:r>
            <w:r w:rsidR="002475C8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characteristics of study participants 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at the follow-up </w:t>
            </w:r>
            <w:r w:rsidR="002475C8" w:rsidRPr="00BF350F">
              <w:rPr>
                <w:rFonts w:eastAsia="ＭＳ 明朝"/>
                <w:kern w:val="0"/>
                <w:szCs w:val="21"/>
                <w:lang w:eastAsia="ja-JP"/>
              </w:rPr>
              <w:t>according to the missing data</w:t>
            </w:r>
          </w:p>
        </w:tc>
      </w:tr>
      <w:tr w:rsidR="00613954" w:rsidRPr="00BF350F" w14:paraId="63CFB773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ED11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Variables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81CA" w14:textId="77777777" w:rsidR="00613954" w:rsidRPr="00BF350F" w:rsidRDefault="00613954" w:rsidP="00E175FB">
            <w:pPr>
              <w:widowControl/>
              <w:jc w:val="center"/>
              <w:rPr>
                <w:rFonts w:eastAsiaTheme="minorEastAsia"/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Missing data </w:t>
            </w:r>
            <w:r w:rsidR="00E175FB" w:rsidRPr="00BF350F">
              <w:rPr>
                <w:rFonts w:eastAsiaTheme="minorEastAsia" w:hint="eastAsia"/>
                <w:kern w:val="0"/>
                <w:szCs w:val="21"/>
              </w:rPr>
              <w:t>(</w:t>
            </w:r>
            <w:r w:rsidR="00E175FB" w:rsidRPr="00BF350F">
              <w:rPr>
                <w:kern w:val="0"/>
                <w:szCs w:val="21"/>
              </w:rPr>
              <w:t>n=</w:t>
            </w:r>
            <w:r w:rsidR="00E175FB" w:rsidRPr="00BF350F">
              <w:rPr>
                <w:rFonts w:eastAsia="ＭＳ 明朝"/>
                <w:kern w:val="0"/>
                <w:szCs w:val="21"/>
                <w:lang w:eastAsia="ja-JP"/>
              </w:rPr>
              <w:t>3</w:t>
            </w:r>
            <w:r w:rsidR="00E175FB" w:rsidRPr="00BF350F">
              <w:rPr>
                <w:kern w:val="0"/>
                <w:szCs w:val="21"/>
              </w:rPr>
              <w:t>,</w:t>
            </w:r>
            <w:r w:rsidR="00E175FB" w:rsidRPr="00BF350F">
              <w:rPr>
                <w:rFonts w:eastAsia="ＭＳ 明朝"/>
                <w:kern w:val="0"/>
                <w:szCs w:val="21"/>
                <w:lang w:eastAsia="ja-JP"/>
              </w:rPr>
              <w:t>458</w:t>
            </w:r>
            <w:r w:rsidR="00E175FB" w:rsidRPr="00BF350F">
              <w:rPr>
                <w:rFonts w:eastAsiaTheme="minorEastAsia"/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F4CE" w14:textId="77777777" w:rsidR="00613954" w:rsidRPr="00BF350F" w:rsidRDefault="00613954" w:rsidP="00E175FB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Observed data</w:t>
            </w:r>
            <w:r w:rsidR="00E175FB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 </w:t>
            </w:r>
            <w:r w:rsidR="00E175FB" w:rsidRPr="00BF350F">
              <w:rPr>
                <w:rFonts w:eastAsiaTheme="minorEastAsia" w:hint="eastAsia"/>
                <w:kern w:val="0"/>
                <w:szCs w:val="21"/>
              </w:rPr>
              <w:t>(</w:t>
            </w:r>
            <w:r w:rsidR="00E175FB" w:rsidRPr="00BF350F">
              <w:rPr>
                <w:kern w:val="0"/>
                <w:szCs w:val="21"/>
              </w:rPr>
              <w:t>n=</w:t>
            </w:r>
            <w:r w:rsidR="00E175FB" w:rsidRPr="00BF350F">
              <w:rPr>
                <w:rFonts w:eastAsia="ＭＳ 明朝"/>
                <w:kern w:val="0"/>
                <w:szCs w:val="21"/>
                <w:lang w:eastAsia="ja-JP"/>
              </w:rPr>
              <w:t>7</w:t>
            </w:r>
            <w:r w:rsidR="00E175FB" w:rsidRPr="00BF350F">
              <w:rPr>
                <w:kern w:val="0"/>
                <w:szCs w:val="21"/>
              </w:rPr>
              <w:t>,</w:t>
            </w:r>
            <w:r w:rsidR="00E175FB" w:rsidRPr="00BF350F">
              <w:rPr>
                <w:rFonts w:eastAsia="ＭＳ 明朝"/>
                <w:kern w:val="0"/>
                <w:szCs w:val="21"/>
                <w:lang w:eastAsia="ja-JP"/>
              </w:rPr>
              <w:t>926</w:t>
            </w:r>
            <w:r w:rsidR="00E175FB" w:rsidRPr="00BF350F">
              <w:rPr>
                <w:rFonts w:eastAsiaTheme="minorEastAsia"/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552F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p value</w:t>
            </w:r>
          </w:p>
        </w:tc>
      </w:tr>
      <w:tr w:rsidR="00613954" w:rsidRPr="00BF350F" w14:paraId="340195B2" w14:textId="77777777" w:rsidTr="00E175FB">
        <w:trPr>
          <w:trHeight w:val="2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ACA4" w14:textId="77777777" w:rsidR="00613954" w:rsidRPr="00BF350F" w:rsidRDefault="00613954" w:rsidP="00DD56BB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Gender (n=</w:t>
            </w:r>
            <w:r w:rsidR="00DD56BB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DD56BB" w:rsidRPr="00BF350F">
              <w:rPr>
                <w:kern w:val="0"/>
                <w:szCs w:val="21"/>
              </w:rPr>
              <w:t>383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DEB4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720A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AA85" w14:textId="77777777" w:rsidR="00613954" w:rsidRPr="00BF350F" w:rsidRDefault="00613954" w:rsidP="00DD56BB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0.</w:t>
            </w:r>
            <w:r w:rsidR="00DD56BB" w:rsidRPr="00BF350F">
              <w:rPr>
                <w:kern w:val="0"/>
                <w:szCs w:val="21"/>
              </w:rPr>
              <w:t>539</w:t>
            </w:r>
          </w:p>
        </w:tc>
      </w:tr>
      <w:tr w:rsidR="00613954" w:rsidRPr="00BF350F" w14:paraId="40F28A04" w14:textId="77777777" w:rsidTr="00E175FB">
        <w:trPr>
          <w:trHeight w:val="2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9E4A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Mal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4172" w14:textId="77777777" w:rsidR="00613954" w:rsidRPr="00BF350F" w:rsidRDefault="00DD56BB" w:rsidP="00DD56BB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,652</w:t>
            </w:r>
            <w:r w:rsidR="00613954" w:rsidRPr="00BF350F">
              <w:rPr>
                <w:kern w:val="0"/>
                <w:szCs w:val="21"/>
              </w:rPr>
              <w:t xml:space="preserve"> (47.</w:t>
            </w:r>
            <w:r w:rsidRPr="00BF350F">
              <w:rPr>
                <w:kern w:val="0"/>
                <w:szCs w:val="21"/>
              </w:rPr>
              <w:t>8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6D9B" w14:textId="77777777" w:rsidR="00613954" w:rsidRPr="00BF350F" w:rsidRDefault="00DD56BB" w:rsidP="00DD56BB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,738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4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C02E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28C1862C" w14:textId="77777777" w:rsidTr="00E175FB">
        <w:trPr>
          <w:trHeight w:val="265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851C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 xml:space="preserve">  Femal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4BDA" w14:textId="77777777" w:rsidR="00613954" w:rsidRPr="00BF350F" w:rsidRDefault="00DD56BB" w:rsidP="00DD56BB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,805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2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CB60" w14:textId="77777777" w:rsidR="00613954" w:rsidRPr="00BF350F" w:rsidRDefault="00DD56BB" w:rsidP="00DD56BB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,188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5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.8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1257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54BD1630" w14:textId="77777777" w:rsidTr="00E175FB">
        <w:trPr>
          <w:trHeight w:val="22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157C" w14:textId="77777777" w:rsidR="00613954" w:rsidRPr="00BF350F" w:rsidRDefault="00613954" w:rsidP="007E0129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Age (n=</w:t>
            </w:r>
            <w:r w:rsidR="007E0129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7E0129" w:rsidRPr="00BF350F">
              <w:rPr>
                <w:kern w:val="0"/>
                <w:szCs w:val="21"/>
              </w:rPr>
              <w:t>353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052C" w14:textId="77777777" w:rsidR="00613954" w:rsidRPr="00BF350F" w:rsidRDefault="00613954" w:rsidP="00613954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BA1" w14:textId="77777777" w:rsidR="00613954" w:rsidRPr="00BF350F" w:rsidRDefault="00613954" w:rsidP="00613954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76BD" w14:textId="77777777" w:rsidR="00613954" w:rsidRPr="00BF350F" w:rsidRDefault="00613954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kern w:val="0"/>
                <w:szCs w:val="21"/>
              </w:rPr>
              <w:t>&lt; 0.001</w:t>
            </w:r>
          </w:p>
        </w:tc>
      </w:tr>
      <w:tr w:rsidR="00613954" w:rsidRPr="00BF350F" w14:paraId="53AEBCAB" w14:textId="77777777" w:rsidTr="00E175FB">
        <w:trPr>
          <w:trHeight w:val="2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90DFE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40-49 year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D250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754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.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4FCE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 xml:space="preserve">1,786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2.5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E97EB4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511F9727" w14:textId="77777777" w:rsidTr="00E175FB">
        <w:trPr>
          <w:trHeight w:val="237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E0EE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50-59 year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117C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1,23</w:t>
            </w:r>
            <w:r w:rsidR="00613954" w:rsidRPr="00BF350F">
              <w:rPr>
                <w:kern w:val="0"/>
                <w:szCs w:val="21"/>
              </w:rPr>
              <w:t>4 (3</w:t>
            </w:r>
            <w:r w:rsidRPr="00BF350F">
              <w:rPr>
                <w:kern w:val="0"/>
                <w:szCs w:val="21"/>
              </w:rPr>
              <w:t>6.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81D1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3,028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8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9D224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16B9F2CA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9879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60-69 year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239C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852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.9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06B7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2,343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9.6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7BAA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4EBA672C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F48A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  <w:lang w:eastAsia="ja-JP"/>
              </w:rPr>
              <w:t>≥</w:t>
            </w:r>
            <w:r w:rsidRPr="00BF350F">
              <w:rPr>
                <w:kern w:val="0"/>
                <w:szCs w:val="21"/>
              </w:rPr>
              <w:t>70 year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4514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587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7.1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B5F5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769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9.7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397F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00A9423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D900" w14:textId="77777777" w:rsidR="00613954" w:rsidRPr="00BF350F" w:rsidRDefault="00613954" w:rsidP="00E52AA3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Household registration type</w:t>
            </w:r>
            <w:r w:rsidRPr="00BF350F">
              <w:rPr>
                <w:kern w:val="0"/>
                <w:szCs w:val="21"/>
              </w:rPr>
              <w:t xml:space="preserve"> (n=</w:t>
            </w:r>
            <w:r w:rsidR="007B04B3" w:rsidRPr="00BF350F">
              <w:rPr>
                <w:kern w:val="0"/>
                <w:szCs w:val="21"/>
              </w:rPr>
              <w:t>11,37</w:t>
            </w:r>
            <w:r w:rsidR="00E52AA3" w:rsidRPr="00BF350F">
              <w:rPr>
                <w:kern w:val="0"/>
                <w:szCs w:val="21"/>
              </w:rPr>
              <w:t>6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C2EC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9D1F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6961" w14:textId="77777777" w:rsidR="00613954" w:rsidRPr="00BF350F" w:rsidRDefault="00E52AA3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kern w:val="0"/>
                <w:szCs w:val="21"/>
              </w:rPr>
              <w:t>&lt; 0.001</w:t>
            </w:r>
          </w:p>
        </w:tc>
      </w:tr>
      <w:tr w:rsidR="00613954" w:rsidRPr="00BF350F" w14:paraId="703F03BB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041D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Agricultural typ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C10C" w14:textId="77777777" w:rsidR="00613954" w:rsidRPr="00BF350F" w:rsidRDefault="00442837" w:rsidP="00442837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="00BA46F5" w:rsidRPr="00BF350F">
              <w:rPr>
                <w:rFonts w:eastAsia="ＭＳ 明朝"/>
                <w:kern w:val="0"/>
                <w:szCs w:val="21"/>
                <w:lang w:eastAsia="ja-JP"/>
              </w:rPr>
              <w:t>,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17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5.8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D481" w14:textId="77777777" w:rsidR="00613954" w:rsidRPr="00BF350F" w:rsidRDefault="00442837" w:rsidP="00442837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</w:t>
            </w:r>
            <w:r w:rsidR="00BA46F5" w:rsidRPr="00BF350F">
              <w:rPr>
                <w:rFonts w:eastAsia="ＭＳ 明朝"/>
                <w:kern w:val="0"/>
                <w:szCs w:val="21"/>
                <w:lang w:eastAsia="ja-JP"/>
              </w:rPr>
              <w:t>,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609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8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.4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4F53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013F979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224E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Non-agricultural typ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F076" w14:textId="77777777" w:rsidR="00613954" w:rsidRPr="00BF350F" w:rsidRDefault="00442837" w:rsidP="00442837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20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3.8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CECF" w14:textId="77777777" w:rsidR="00613954" w:rsidRPr="00BF350F" w:rsidRDefault="00442837" w:rsidP="00442837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BA46F5" w:rsidRPr="00BF350F">
              <w:rPr>
                <w:rFonts w:eastAsia="ＭＳ 明朝"/>
                <w:kern w:val="0"/>
                <w:szCs w:val="21"/>
                <w:lang w:eastAsia="ja-JP"/>
              </w:rPr>
              <w:t>,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69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.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C36C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3AF14428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7EBC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Unified residence typ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BBCE" w14:textId="77777777" w:rsidR="00613954" w:rsidRPr="00BF350F" w:rsidRDefault="00442837" w:rsidP="00442837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5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0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8894" w14:textId="77777777" w:rsidR="00613954" w:rsidRPr="00BF350F" w:rsidRDefault="00442837" w:rsidP="00442837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6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0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7F31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1C86416B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85B3" w14:textId="77777777" w:rsidR="00613954" w:rsidRPr="00BF350F" w:rsidRDefault="00613954" w:rsidP="002F3368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Marital status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 </w:t>
            </w:r>
            <w:r w:rsidRPr="00BF350F">
              <w:rPr>
                <w:kern w:val="0"/>
                <w:szCs w:val="21"/>
              </w:rPr>
              <w:t>(n=</w:t>
            </w:r>
            <w:r w:rsidR="002F3368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2F3368" w:rsidRPr="00BF350F">
              <w:rPr>
                <w:kern w:val="0"/>
                <w:szCs w:val="21"/>
              </w:rPr>
              <w:t>377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15B1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1632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4F68" w14:textId="77777777" w:rsidR="00613954" w:rsidRPr="00BF350F" w:rsidRDefault="00613954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&lt; 0.001</w:t>
            </w:r>
          </w:p>
        </w:tc>
      </w:tr>
      <w:tr w:rsidR="00613954" w:rsidRPr="00BF350F" w14:paraId="7777DF7C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86A6E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Married and living with spouse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DF85" w14:textId="77777777" w:rsidR="00613954" w:rsidRPr="00BF350F" w:rsidRDefault="007B04B3" w:rsidP="007B04B3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,709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8.5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B7D3" w14:textId="77777777" w:rsidR="00613954" w:rsidRPr="00BF350F" w:rsidRDefault="007B04B3" w:rsidP="007B04B3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,811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8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.9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F092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57AC89EE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9F11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W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idowed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354D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9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1.3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BAEB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55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.3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8B15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679B26C8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5F7B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O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ther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BA5E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51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0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62F8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60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.8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8E1F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5B5F43FE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BB999" w14:textId="77777777" w:rsidR="00613954" w:rsidRPr="00BF350F" w:rsidRDefault="00613954" w:rsidP="002902E2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Education levels (n=</w:t>
            </w:r>
            <w:r w:rsidR="002902E2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2902E2" w:rsidRPr="00BF350F">
              <w:rPr>
                <w:kern w:val="0"/>
                <w:szCs w:val="21"/>
              </w:rPr>
              <w:t>370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EE7D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E4F6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8A02" w14:textId="77777777" w:rsidR="00613954" w:rsidRPr="00BF350F" w:rsidRDefault="00613954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&lt; 0.001</w:t>
            </w:r>
          </w:p>
        </w:tc>
      </w:tr>
      <w:tr w:rsidR="00613954" w:rsidRPr="00BF350F" w14:paraId="510CADF3" w14:textId="77777777" w:rsidTr="00E175FB">
        <w:trPr>
          <w:trHeight w:val="258"/>
        </w:trPr>
        <w:tc>
          <w:tcPr>
            <w:tcW w:w="3545" w:type="dxa"/>
            <w:noWrap/>
          </w:tcPr>
          <w:p w14:paraId="70C05C3C" w14:textId="77777777" w:rsidR="00613954" w:rsidRPr="00BF350F" w:rsidRDefault="00613954" w:rsidP="00613954">
            <w:pPr>
              <w:rPr>
                <w:rFonts w:eastAsia="ＭＳ 明朝"/>
                <w:szCs w:val="21"/>
                <w:lang w:eastAsia="ja-JP"/>
              </w:rPr>
            </w:pPr>
            <w:r w:rsidRPr="00BF350F">
              <w:rPr>
                <w:rFonts w:eastAsia="ＭＳ 明朝"/>
                <w:szCs w:val="21"/>
                <w:lang w:eastAsia="ja-JP"/>
              </w:rPr>
              <w:t xml:space="preserve">  Illiterate 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5865" w14:textId="77777777" w:rsidR="00613954" w:rsidRPr="00BF350F" w:rsidRDefault="002902E2" w:rsidP="002902E2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47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4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D210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1F7EA4" w:rsidRPr="00BF350F">
              <w:rPr>
                <w:rFonts w:eastAsia="ＭＳ 明朝"/>
                <w:kern w:val="0"/>
                <w:szCs w:val="21"/>
                <w:lang w:eastAsia="ja-JP"/>
              </w:rPr>
              <w:t>,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966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4.8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9291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3516534E" w14:textId="77777777" w:rsidTr="00E175FB">
        <w:trPr>
          <w:trHeight w:val="258"/>
        </w:trPr>
        <w:tc>
          <w:tcPr>
            <w:tcW w:w="3545" w:type="dxa"/>
            <w:noWrap/>
          </w:tcPr>
          <w:p w14:paraId="6E7A250E" w14:textId="77777777" w:rsidR="00613954" w:rsidRPr="00BF350F" w:rsidRDefault="00613954" w:rsidP="00613954">
            <w:pPr>
              <w:rPr>
                <w:rFonts w:eastAsia="ＭＳ 明朝"/>
                <w:szCs w:val="21"/>
                <w:lang w:eastAsia="ja-JP"/>
              </w:rPr>
            </w:pPr>
            <w:r w:rsidRPr="00BF350F">
              <w:rPr>
                <w:rFonts w:eastAsia="ＭＳ 明朝"/>
                <w:szCs w:val="21"/>
                <w:lang w:eastAsia="ja-JP"/>
              </w:rPr>
              <w:t xml:space="preserve">  ≤primary school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8BDC" w14:textId="77777777" w:rsidR="00613954" w:rsidRPr="00BF350F" w:rsidRDefault="00E52AA3" w:rsidP="00256B6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01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.</w:t>
            </w:r>
            <w:r w:rsidR="00256B65" w:rsidRPr="00BF350F">
              <w:rPr>
                <w:rFonts w:eastAsia="ＭＳ 明朝"/>
                <w:kern w:val="0"/>
                <w:szCs w:val="21"/>
                <w:lang w:eastAsia="ja-JP"/>
              </w:rPr>
              <w:t>5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67D7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1F7EA4" w:rsidRPr="00BF350F">
              <w:rPr>
                <w:rFonts w:eastAsia="ＭＳ 明朝"/>
                <w:kern w:val="0"/>
                <w:szCs w:val="21"/>
                <w:lang w:eastAsia="ja-JP"/>
              </w:rPr>
              <w:t>,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26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9.3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72AE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3ED506B8" w14:textId="77777777" w:rsidTr="00E175FB">
        <w:trPr>
          <w:trHeight w:val="258"/>
        </w:trPr>
        <w:tc>
          <w:tcPr>
            <w:tcW w:w="3545" w:type="dxa"/>
            <w:noWrap/>
          </w:tcPr>
          <w:p w14:paraId="3486A5DD" w14:textId="77777777" w:rsidR="00613954" w:rsidRPr="00BF350F" w:rsidRDefault="00613954" w:rsidP="00613954">
            <w:pPr>
              <w:rPr>
                <w:rFonts w:eastAsia="ＭＳ 明朝"/>
                <w:szCs w:val="21"/>
                <w:lang w:eastAsia="ja-JP"/>
              </w:rPr>
            </w:pPr>
            <w:r w:rsidRPr="00BF350F">
              <w:rPr>
                <w:rFonts w:eastAsia="ＭＳ 明朝"/>
                <w:szCs w:val="21"/>
                <w:lang w:eastAsia="ja-JP"/>
              </w:rPr>
              <w:t xml:space="preserve">  Elementary school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D08D" w14:textId="77777777" w:rsidR="00613954" w:rsidRPr="00BF350F" w:rsidRDefault="00E52AA3" w:rsidP="00E52AA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90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.9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6CB8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1F7EA4" w:rsidRPr="00BF350F">
              <w:rPr>
                <w:rFonts w:eastAsia="ＭＳ 明朝"/>
                <w:kern w:val="0"/>
                <w:szCs w:val="21"/>
                <w:lang w:eastAsia="ja-JP"/>
              </w:rPr>
              <w:t>,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67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.6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8ADC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2A1EF3DD" w14:textId="77777777" w:rsidTr="00E175FB">
        <w:trPr>
          <w:trHeight w:val="258"/>
        </w:trPr>
        <w:tc>
          <w:tcPr>
            <w:tcW w:w="3545" w:type="dxa"/>
            <w:noWrap/>
          </w:tcPr>
          <w:p w14:paraId="0D6F90CC" w14:textId="77777777" w:rsidR="00613954" w:rsidRPr="00BF350F" w:rsidRDefault="00613954" w:rsidP="00613954">
            <w:pPr>
              <w:rPr>
                <w:rFonts w:eastAsia="ＭＳ 明朝"/>
                <w:szCs w:val="21"/>
                <w:lang w:eastAsia="ja-JP"/>
              </w:rPr>
            </w:pPr>
            <w:r w:rsidRPr="00BF350F">
              <w:rPr>
                <w:rFonts w:eastAsia="ＭＳ 明朝"/>
                <w:szCs w:val="21"/>
                <w:lang w:eastAsia="ja-JP"/>
              </w:rPr>
              <w:t xml:space="preserve">  Middle school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8E52" w14:textId="77777777" w:rsidR="00613954" w:rsidRPr="00BF350F" w:rsidRDefault="00E52AA3" w:rsidP="00E52AA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57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2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99B6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1F7EA4" w:rsidRPr="00BF350F">
              <w:rPr>
                <w:rFonts w:eastAsia="ＭＳ 明朝"/>
                <w:kern w:val="0"/>
                <w:szCs w:val="21"/>
                <w:lang w:eastAsia="ja-JP"/>
              </w:rPr>
              <w:t>,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52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2.1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9E41" w14:textId="77777777" w:rsidR="00613954" w:rsidRPr="00BF350F" w:rsidRDefault="00613954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</w:p>
        </w:tc>
      </w:tr>
      <w:tr w:rsidR="00613954" w:rsidRPr="00BF350F" w14:paraId="259D6389" w14:textId="77777777" w:rsidTr="00E175FB">
        <w:trPr>
          <w:trHeight w:val="258"/>
        </w:trPr>
        <w:tc>
          <w:tcPr>
            <w:tcW w:w="3545" w:type="dxa"/>
            <w:noWrap/>
          </w:tcPr>
          <w:p w14:paraId="007E2D5F" w14:textId="77777777" w:rsidR="00613954" w:rsidRPr="00BF350F" w:rsidRDefault="00613954" w:rsidP="00613954">
            <w:pPr>
              <w:rPr>
                <w:rFonts w:eastAsia="ＭＳ 明朝"/>
                <w:szCs w:val="21"/>
                <w:lang w:eastAsia="ja-JP"/>
              </w:rPr>
            </w:pPr>
            <w:r w:rsidRPr="00BF350F">
              <w:rPr>
                <w:rFonts w:eastAsia="ＭＳ 明朝"/>
                <w:szCs w:val="21"/>
                <w:lang w:eastAsia="ja-JP"/>
              </w:rPr>
              <w:t xml:space="preserve">  </w:t>
            </w:r>
            <w:r w:rsidRPr="00BF350F">
              <w:rPr>
                <w:szCs w:val="21"/>
                <w:lang w:eastAsia="ja-JP"/>
              </w:rPr>
              <w:t>≥high school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3EF3" w14:textId="77777777" w:rsidR="00613954" w:rsidRPr="00BF350F" w:rsidRDefault="00E52AA3" w:rsidP="00256B6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49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.</w:t>
            </w:r>
            <w:r w:rsidR="00256B65" w:rsidRPr="00BF350F">
              <w:rPr>
                <w:rFonts w:eastAsia="ＭＳ 明朝"/>
                <w:kern w:val="0"/>
                <w:szCs w:val="21"/>
                <w:lang w:eastAsia="ja-JP"/>
              </w:rPr>
              <w:t>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B4EB" w14:textId="77777777" w:rsidR="00613954" w:rsidRPr="00BF350F" w:rsidRDefault="007B04B3" w:rsidP="007B04B3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15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0.3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42AA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1F341798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3A7D" w14:textId="77777777" w:rsidR="00613954" w:rsidRPr="00BF350F" w:rsidRDefault="00613954" w:rsidP="002D3525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Smoking status (n=</w:t>
            </w:r>
            <w:r w:rsidR="002D3525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2D3525" w:rsidRPr="00BF350F">
              <w:rPr>
                <w:kern w:val="0"/>
                <w:szCs w:val="21"/>
              </w:rPr>
              <w:t>207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9E54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0350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E535" w14:textId="77777777" w:rsidR="00613954" w:rsidRPr="00BF350F" w:rsidRDefault="00613954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0.</w:t>
            </w:r>
            <w:r w:rsidR="002D3525" w:rsidRPr="00BF350F">
              <w:rPr>
                <w:kern w:val="0"/>
                <w:szCs w:val="21"/>
              </w:rPr>
              <w:t>273</w:t>
            </w:r>
          </w:p>
        </w:tc>
      </w:tr>
      <w:tr w:rsidR="00613954" w:rsidRPr="00BF350F" w14:paraId="35C990A0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E714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Current smoker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C155" w14:textId="77777777" w:rsidR="00613954" w:rsidRPr="00BF350F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994</w:t>
            </w:r>
            <w:r w:rsidR="00613954" w:rsidRPr="00BF350F">
              <w:rPr>
                <w:kern w:val="0"/>
                <w:szCs w:val="21"/>
              </w:rPr>
              <w:t xml:space="preserve"> (30.</w:t>
            </w:r>
            <w:r w:rsidRPr="00BF350F">
              <w:rPr>
                <w:kern w:val="0"/>
                <w:szCs w:val="21"/>
              </w:rPr>
              <w:t>3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B645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,459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3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.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271E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51D4AAF6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2517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Former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 smokers</w:t>
            </w:r>
            <w:r w:rsidRPr="00BF350F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AA76" w14:textId="77777777" w:rsidR="00613954" w:rsidRPr="00BF350F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50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kern w:val="0"/>
                <w:szCs w:val="21"/>
              </w:rPr>
              <w:t>7.6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592A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59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8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9A78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2674CA52" w14:textId="77777777" w:rsidTr="00E175FB">
        <w:trPr>
          <w:trHeight w:val="258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7023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Never smoked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E792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,038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6</w:t>
            </w:r>
            <w:r w:rsidRPr="00BF350F">
              <w:rPr>
                <w:kern w:val="0"/>
                <w:szCs w:val="21"/>
              </w:rPr>
              <w:t>2.1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CBB7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,807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0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.7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191A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8E75607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7764" w14:textId="77777777" w:rsidR="00613954" w:rsidRPr="00BF350F" w:rsidRDefault="00613954" w:rsidP="00110FCC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Alcohol drinking frequency (n=</w:t>
            </w:r>
            <w:r w:rsidR="00110FCC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110FCC" w:rsidRPr="00BF350F">
              <w:rPr>
                <w:kern w:val="0"/>
                <w:szCs w:val="21"/>
              </w:rPr>
              <w:t>347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1BBB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BE10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1939" w14:textId="77777777" w:rsidR="00613954" w:rsidRPr="00BF350F" w:rsidRDefault="00110FCC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&lt; 0.001</w:t>
            </w:r>
          </w:p>
        </w:tc>
      </w:tr>
      <w:tr w:rsidR="00613954" w:rsidRPr="00BF350F" w14:paraId="64BA69F6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C3ED5" w14:textId="77777777" w:rsidR="00613954" w:rsidRPr="00BF350F" w:rsidRDefault="00613954" w:rsidP="00613954">
            <w:pPr>
              <w:ind w:firstLineChars="100" w:firstLine="210"/>
              <w:rPr>
                <w:szCs w:val="21"/>
              </w:rPr>
            </w:pPr>
            <w:r w:rsidRPr="00BF350F">
              <w:rPr>
                <w:szCs w:val="21"/>
              </w:rPr>
              <w:t>&gt;1/month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479F" w14:textId="77777777" w:rsidR="00613954" w:rsidRPr="00BF350F" w:rsidRDefault="00110FCC" w:rsidP="00110FCC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58</w:t>
            </w:r>
            <w:r w:rsidR="00613954" w:rsidRPr="00BF350F">
              <w:rPr>
                <w:kern w:val="0"/>
                <w:szCs w:val="21"/>
              </w:rPr>
              <w:t xml:space="preserve"> (2</w:t>
            </w:r>
            <w:r w:rsidRPr="00BF350F">
              <w:rPr>
                <w:kern w:val="0"/>
                <w:szCs w:val="21"/>
              </w:rPr>
              <w:t>2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7B3A" w14:textId="77777777" w:rsidR="00613954" w:rsidRPr="00BF350F" w:rsidRDefault="00110FCC" w:rsidP="00110FCC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,043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.8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1917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56013C59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FDDB4" w14:textId="77777777" w:rsidR="00613954" w:rsidRPr="00BF350F" w:rsidRDefault="00613954" w:rsidP="00613954">
            <w:pPr>
              <w:rPr>
                <w:szCs w:val="21"/>
              </w:rPr>
            </w:pPr>
            <w:r w:rsidRPr="00BF350F">
              <w:rPr>
                <w:szCs w:val="21"/>
              </w:rPr>
              <w:t xml:space="preserve">  ≤1/month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2C56" w14:textId="77777777" w:rsidR="00613954" w:rsidRPr="00BF350F" w:rsidRDefault="00110FCC" w:rsidP="00110FCC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95</w:t>
            </w:r>
            <w:r w:rsidR="00613954" w:rsidRPr="00BF350F">
              <w:rPr>
                <w:kern w:val="0"/>
                <w:szCs w:val="21"/>
              </w:rPr>
              <w:t xml:space="preserve"> (8.</w:t>
            </w:r>
            <w:r w:rsidRPr="00BF350F">
              <w:rPr>
                <w:kern w:val="0"/>
                <w:szCs w:val="21"/>
              </w:rPr>
              <w:t>6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D94C" w14:textId="77777777" w:rsidR="00613954" w:rsidRPr="00BF350F" w:rsidRDefault="00110FCC" w:rsidP="00110FCC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34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.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34B1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57F4C0F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4F834" w14:textId="77777777" w:rsidR="00613954" w:rsidRPr="00BF350F" w:rsidRDefault="00613954" w:rsidP="00613954">
            <w:pPr>
              <w:rPr>
                <w:szCs w:val="21"/>
              </w:rPr>
            </w:pPr>
            <w:r w:rsidRPr="00BF350F">
              <w:rPr>
                <w:szCs w:val="21"/>
              </w:rPr>
              <w:t xml:space="preserve">  Never drank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9C84" w14:textId="77777777" w:rsidR="00613954" w:rsidRPr="00BF350F" w:rsidRDefault="00110FCC" w:rsidP="00110FCC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,368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kern w:val="0"/>
                <w:szCs w:val="21"/>
              </w:rPr>
              <w:t>(6</w:t>
            </w:r>
            <w:r w:rsidRPr="00BF350F">
              <w:rPr>
                <w:kern w:val="0"/>
                <w:szCs w:val="21"/>
              </w:rPr>
              <w:t>9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1B38" w14:textId="77777777" w:rsidR="00613954" w:rsidRPr="00BF350F" w:rsidRDefault="00110FCC" w:rsidP="00110FCC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,249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6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EDB7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1EA6912B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DFB3" w14:textId="77777777" w:rsidR="00613954" w:rsidRPr="00BF350F" w:rsidRDefault="00613954" w:rsidP="007E0129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Obesity levels (n=</w:t>
            </w:r>
            <w:r w:rsidR="007E0129" w:rsidRPr="00BF350F">
              <w:rPr>
                <w:kern w:val="0"/>
                <w:szCs w:val="21"/>
              </w:rPr>
              <w:t>10</w:t>
            </w:r>
            <w:r w:rsidRPr="00BF350F">
              <w:rPr>
                <w:kern w:val="0"/>
                <w:szCs w:val="21"/>
              </w:rPr>
              <w:t>,</w:t>
            </w:r>
            <w:r w:rsidR="007E0129" w:rsidRPr="00BF350F">
              <w:rPr>
                <w:kern w:val="0"/>
                <w:szCs w:val="21"/>
              </w:rPr>
              <w:t>518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A06F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83F6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52B3" w14:textId="77777777" w:rsidR="00613954" w:rsidRPr="00BF350F" w:rsidRDefault="00613954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kern w:val="0"/>
                <w:szCs w:val="21"/>
              </w:rPr>
              <w:t>&lt; 0.001</w:t>
            </w:r>
          </w:p>
        </w:tc>
      </w:tr>
      <w:tr w:rsidR="00613954" w:rsidRPr="00BF350F" w14:paraId="69DCC4B0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BE6ED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 xml:space="preserve">Underweight 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F6CE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181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.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F51B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2</w:t>
            </w:r>
            <w:r w:rsidR="00613954" w:rsidRPr="00BF350F">
              <w:rPr>
                <w:kern w:val="0"/>
                <w:szCs w:val="21"/>
              </w:rPr>
              <w:t>91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.7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F675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6F5CF0B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7A24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Normal weight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87A1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1</w:t>
            </w:r>
            <w:r w:rsidR="00613954" w:rsidRPr="00BF350F">
              <w:rPr>
                <w:kern w:val="0"/>
                <w:szCs w:val="21"/>
              </w:rPr>
              <w:t>,</w:t>
            </w:r>
            <w:r w:rsidRPr="00BF350F">
              <w:rPr>
                <w:kern w:val="0"/>
                <w:szCs w:val="21"/>
              </w:rPr>
              <w:t>393</w:t>
            </w:r>
            <w:r w:rsidR="00613954" w:rsidRPr="00BF350F">
              <w:rPr>
                <w:kern w:val="0"/>
                <w:szCs w:val="21"/>
              </w:rPr>
              <w:t xml:space="preserve"> (5</w:t>
            </w:r>
            <w:r w:rsidRPr="00BF350F">
              <w:rPr>
                <w:kern w:val="0"/>
                <w:szCs w:val="21"/>
              </w:rPr>
              <w:t>3.7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E914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4</w:t>
            </w:r>
            <w:r w:rsidRPr="00BF350F">
              <w:rPr>
                <w:rFonts w:hint="eastAsia"/>
                <w:kern w:val="0"/>
                <w:szCs w:val="21"/>
              </w:rPr>
              <w:t>,</w:t>
            </w:r>
            <w:r w:rsidRPr="00BF350F">
              <w:rPr>
                <w:kern w:val="0"/>
                <w:szCs w:val="21"/>
              </w:rPr>
              <w:t>137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2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89F1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53F5F13B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D9CC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Overweight 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44A3D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756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9.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EBEA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2,514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1.7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3D43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01B546E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3FA0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  <w:lang w:eastAsia="ja-JP"/>
              </w:rPr>
              <w:t xml:space="preserve">Obesity 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92C5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262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0.1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91DD" w14:textId="77777777" w:rsidR="00613954" w:rsidRPr="00BF350F" w:rsidRDefault="007E0129" w:rsidP="007E0129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984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2.4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C6B2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2D3525" w:rsidRPr="00BF350F" w14:paraId="3CA450E1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301E2" w14:textId="77777777" w:rsidR="00613954" w:rsidRPr="00BF350F" w:rsidRDefault="00613954" w:rsidP="002D3525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Self-reported health (n=</w:t>
            </w:r>
            <w:r w:rsidR="002D3525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2D3525" w:rsidRPr="00BF350F">
              <w:rPr>
                <w:kern w:val="0"/>
                <w:szCs w:val="21"/>
              </w:rPr>
              <w:t>349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3A1B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F315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14DD" w14:textId="77777777" w:rsidR="00613954" w:rsidRPr="00BF350F" w:rsidRDefault="00F75B20" w:rsidP="00613954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0.03</w:t>
            </w:r>
            <w:r w:rsidR="00613954" w:rsidRPr="00BF350F">
              <w:rPr>
                <w:kern w:val="0"/>
                <w:szCs w:val="21"/>
              </w:rPr>
              <w:t>1</w:t>
            </w:r>
          </w:p>
        </w:tc>
      </w:tr>
      <w:tr w:rsidR="002D3525" w:rsidRPr="00BF350F" w14:paraId="71F58F40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A57A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Very good/good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F5B7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616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.0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3063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1,281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.2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4E08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2D3525" w:rsidRPr="00BF350F" w14:paraId="245973B8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7E50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Fair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AAD7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1,082</w:t>
            </w:r>
            <w:r w:rsidR="00613954" w:rsidRPr="00BF350F">
              <w:rPr>
                <w:kern w:val="0"/>
                <w:szCs w:val="21"/>
              </w:rPr>
              <w:t xml:space="preserve"> (3</w:t>
            </w:r>
            <w:r w:rsidRPr="00BF350F">
              <w:rPr>
                <w:kern w:val="0"/>
                <w:szCs w:val="21"/>
              </w:rPr>
              <w:t>1.6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C39C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2,641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3.3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18C7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2D3525" w:rsidRPr="00BF350F" w14:paraId="2DD8FD06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2320" w14:textId="77777777" w:rsidR="00613954" w:rsidRPr="00BF350F" w:rsidRDefault="00613954" w:rsidP="00613954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hint="eastAsia"/>
                <w:kern w:val="0"/>
                <w:szCs w:val="21"/>
              </w:rPr>
              <w:t xml:space="preserve"> </w:t>
            </w:r>
            <w:r w:rsidRPr="00BF350F">
              <w:rPr>
                <w:kern w:val="0"/>
                <w:szCs w:val="21"/>
              </w:rPr>
              <w:t xml:space="preserve"> Bad/very bad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4ED3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1,728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0.4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EA71" w14:textId="77777777" w:rsidR="00613954" w:rsidRPr="00BF350F" w:rsidRDefault="002D3525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4,001</w:t>
            </w:r>
            <w:r w:rsidR="00613954" w:rsidRPr="00BF350F">
              <w:rPr>
                <w:kern w:val="0"/>
                <w:szCs w:val="21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0.5</w:t>
            </w:r>
            <w:r w:rsidR="00613954" w:rsidRPr="00BF350F">
              <w:rPr>
                <w:kern w:val="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B934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25135674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8FD7" w14:textId="77777777" w:rsidR="00613954" w:rsidRPr="00BF350F" w:rsidRDefault="00613954" w:rsidP="00386B85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Hy</w:t>
            </w:r>
            <w:r w:rsidRPr="00BF350F">
              <w:rPr>
                <w:rFonts w:hint="eastAsia"/>
                <w:kern w:val="0"/>
                <w:szCs w:val="21"/>
              </w:rPr>
              <w:t>p</w:t>
            </w:r>
            <w:r w:rsidRPr="00BF350F">
              <w:rPr>
                <w:kern w:val="0"/>
                <w:szCs w:val="21"/>
              </w:rPr>
              <w:t>ertension (n=</w:t>
            </w:r>
            <w:r w:rsidR="00386B85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386B85" w:rsidRPr="00BF350F">
              <w:rPr>
                <w:kern w:val="0"/>
                <w:szCs w:val="21"/>
              </w:rPr>
              <w:t>272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21F1" w14:textId="77777777" w:rsidR="00613954" w:rsidRPr="00BF350F" w:rsidRDefault="00613954" w:rsidP="00613954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F7B0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EC63" w14:textId="77777777" w:rsidR="00613954" w:rsidRPr="00BF350F" w:rsidRDefault="00613954" w:rsidP="00386B8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kern w:val="0"/>
                <w:szCs w:val="21"/>
              </w:rPr>
              <w:t>0.</w:t>
            </w:r>
            <w:r w:rsidR="00386B85" w:rsidRPr="00BF350F">
              <w:rPr>
                <w:kern w:val="0"/>
                <w:szCs w:val="21"/>
              </w:rPr>
              <w:t>351</w:t>
            </w:r>
          </w:p>
        </w:tc>
      </w:tr>
      <w:tr w:rsidR="00613954" w:rsidRPr="00BF350F" w14:paraId="6DB06E40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545D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Ye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64C6" w14:textId="77777777" w:rsidR="00613954" w:rsidRPr="00BF350F" w:rsidRDefault="00386B85" w:rsidP="00386B8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811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3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9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FCD7" w14:textId="77777777" w:rsidR="00613954" w:rsidRPr="00BF350F" w:rsidRDefault="00386B85" w:rsidP="00386B8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,821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2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.1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6FCB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1F760603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26D3C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No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6480" w14:textId="77777777" w:rsidR="00613954" w:rsidRPr="00BF350F" w:rsidRDefault="00386B85" w:rsidP="00386B8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,580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76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43D6" w14:textId="77777777" w:rsidR="00613954" w:rsidRPr="00BF350F" w:rsidRDefault="00386B85" w:rsidP="00386B8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,060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7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6.9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5190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3108D1F7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16EF2" w14:textId="77777777" w:rsidR="00613954" w:rsidRPr="00BF350F" w:rsidRDefault="00613954" w:rsidP="002D3525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Dyslipidemia (n=</w:t>
            </w:r>
            <w:r w:rsidR="002D3525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2D3525" w:rsidRPr="00BF350F">
              <w:rPr>
                <w:kern w:val="0"/>
                <w:szCs w:val="21"/>
              </w:rPr>
              <w:t>088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E2D3" w14:textId="77777777" w:rsidR="00613954" w:rsidRPr="00BF350F" w:rsidRDefault="00613954" w:rsidP="00613954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993C" w14:textId="77777777" w:rsidR="00613954" w:rsidRPr="00BF350F" w:rsidRDefault="00613954" w:rsidP="00613954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71CF" w14:textId="77777777" w:rsidR="00613954" w:rsidRPr="00BF350F" w:rsidRDefault="002D3525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kern w:val="0"/>
                <w:szCs w:val="21"/>
              </w:rPr>
              <w:t>&lt; 0.001</w:t>
            </w:r>
          </w:p>
        </w:tc>
      </w:tr>
      <w:tr w:rsidR="00613954" w:rsidRPr="00BF350F" w14:paraId="5DBEDED2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BBA50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Yes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50C6" w14:textId="77777777" w:rsidR="00613954" w:rsidRPr="00BF350F" w:rsidRDefault="002D3525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237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9.4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A13B" w14:textId="77777777" w:rsidR="00613954" w:rsidRPr="00BF350F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26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9.4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4474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37C9AF3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FF78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No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8EFD" w14:textId="77777777" w:rsidR="00613954" w:rsidRPr="00BF350F" w:rsidRDefault="002D3525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,087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90.6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4511" w14:textId="77777777" w:rsidR="00613954" w:rsidRPr="00BF350F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,03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8 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9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0.6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901E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BF350F" w14:paraId="7E3D8198" w14:textId="77777777" w:rsidTr="00E175FB">
        <w:trPr>
          <w:trHeight w:val="216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14422" w14:textId="77777777" w:rsidR="00613954" w:rsidRPr="00BF350F" w:rsidRDefault="00613954" w:rsidP="002D3525">
            <w:pPr>
              <w:widowControl/>
              <w:jc w:val="left"/>
              <w:rPr>
                <w:kern w:val="0"/>
                <w:szCs w:val="21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Diabetes</w:t>
            </w:r>
            <w:r w:rsidRPr="00BF350F">
              <w:rPr>
                <w:kern w:val="0"/>
                <w:szCs w:val="21"/>
              </w:rPr>
              <w:t xml:space="preserve"> (n=</w:t>
            </w:r>
            <w:r w:rsidR="002D3525" w:rsidRPr="00BF350F">
              <w:rPr>
                <w:kern w:val="0"/>
                <w:szCs w:val="21"/>
              </w:rPr>
              <w:t>11</w:t>
            </w:r>
            <w:r w:rsidRPr="00BF350F">
              <w:rPr>
                <w:kern w:val="0"/>
                <w:szCs w:val="21"/>
              </w:rPr>
              <w:t>,</w:t>
            </w:r>
            <w:r w:rsidR="002D3525" w:rsidRPr="00BF350F">
              <w:rPr>
                <w:kern w:val="0"/>
                <w:szCs w:val="21"/>
              </w:rPr>
              <w:t>218</w:t>
            </w:r>
            <w:r w:rsidRPr="00BF350F">
              <w:rPr>
                <w:kern w:val="0"/>
                <w:szCs w:val="21"/>
              </w:rPr>
              <w:t>)</w:t>
            </w:r>
          </w:p>
        </w:tc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F7689" w14:textId="77777777" w:rsidR="00613954" w:rsidRPr="00BF350F" w:rsidRDefault="00613954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349BA" w14:textId="77777777" w:rsidR="00613954" w:rsidRPr="00BF350F" w:rsidRDefault="00613954" w:rsidP="00613954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023E2" w14:textId="77777777" w:rsidR="00613954" w:rsidRPr="00BF350F" w:rsidRDefault="00613954" w:rsidP="002D3525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0.</w:t>
            </w:r>
            <w:r w:rsidR="002D3525" w:rsidRPr="00BF350F">
              <w:rPr>
                <w:kern w:val="0"/>
                <w:szCs w:val="21"/>
              </w:rPr>
              <w:t>899</w:t>
            </w:r>
          </w:p>
        </w:tc>
      </w:tr>
      <w:tr w:rsidR="00613954" w:rsidRPr="00BF350F" w14:paraId="61460A06" w14:textId="77777777" w:rsidTr="00E175FB">
        <w:trPr>
          <w:trHeight w:val="216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A1A506" w14:textId="77777777" w:rsidR="00613954" w:rsidRPr="00BF350F" w:rsidRDefault="00613954" w:rsidP="00613954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Yes</w:t>
            </w:r>
          </w:p>
        </w:tc>
        <w:tc>
          <w:tcPr>
            <w:tcW w:w="28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493F3" w14:textId="77777777" w:rsidR="00613954" w:rsidRPr="00BF350F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80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5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EC90AB" w14:textId="77777777" w:rsidR="00613954" w:rsidRPr="00BF350F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24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.4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6BD39" w14:textId="77777777" w:rsidR="00613954" w:rsidRPr="00BF350F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613954" w:rsidRPr="00192C37" w14:paraId="538B0703" w14:textId="77777777" w:rsidTr="00E175FB">
        <w:trPr>
          <w:trHeight w:val="80"/>
        </w:trPr>
        <w:tc>
          <w:tcPr>
            <w:tcW w:w="3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B6B9C" w14:textId="77777777" w:rsidR="00613954" w:rsidRPr="00BF350F" w:rsidRDefault="00613954" w:rsidP="00613954">
            <w:pPr>
              <w:widowControl/>
              <w:ind w:firstLineChars="100" w:firstLine="210"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No</w:t>
            </w:r>
          </w:p>
        </w:tc>
        <w:tc>
          <w:tcPr>
            <w:tcW w:w="28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C1AF0" w14:textId="77777777" w:rsidR="00613954" w:rsidRPr="00BF350F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3,189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94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225CF" w14:textId="77777777" w:rsidR="00613954" w:rsidRPr="002D3525" w:rsidRDefault="002D3525" w:rsidP="002D3525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7425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 xml:space="preserve"> 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(</w:t>
            </w:r>
            <w:r w:rsidR="00613954" w:rsidRPr="00BF350F">
              <w:rPr>
                <w:rFonts w:eastAsia="ＭＳ 明朝"/>
                <w:kern w:val="0"/>
                <w:szCs w:val="21"/>
                <w:lang w:eastAsia="ja-JP"/>
              </w:rPr>
              <w:t>9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4.6</w:t>
            </w:r>
            <w:r w:rsidR="00613954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127A8" w14:textId="77777777" w:rsidR="00613954" w:rsidRPr="002D3525" w:rsidRDefault="00613954" w:rsidP="00613954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 w14:paraId="1798D3A9" w14:textId="77777777" w:rsidR="007546AE" w:rsidRPr="008D5493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5CFCBE81" w14:textId="77777777" w:rsidR="007546AE" w:rsidRPr="00100F62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672538F9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A0787B2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DED65F9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076DBEAD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838B5B0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529ED550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326A36A1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FBE8CCA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3C2BF41B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7D4077A9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D3B9604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61F6E899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58462AEB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6E96472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2BF328C" w14:textId="77777777" w:rsidR="009E24F8" w:rsidRDefault="009E24F8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4C02E320" w14:textId="77777777" w:rsidR="009E24F8" w:rsidRDefault="009E24F8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5D01A4B" w14:textId="77777777" w:rsidR="009E24F8" w:rsidRDefault="009E24F8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3B8D76A7" w14:textId="77777777" w:rsidR="009E24F8" w:rsidRDefault="009E24F8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3D0DC27B" w14:textId="77777777" w:rsidR="009E24F8" w:rsidRDefault="009E24F8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53EAAC0B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6CD70726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03A1EE4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0BFBB77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76878544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3483"/>
        <w:gridCol w:w="2996"/>
        <w:gridCol w:w="2625"/>
      </w:tblGrid>
      <w:tr w:rsidR="00F44732" w:rsidRPr="00BF350F" w14:paraId="3A660946" w14:textId="77777777" w:rsidTr="009F4886">
        <w:trPr>
          <w:trHeight w:val="37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07505" w14:textId="77777777" w:rsidR="00F44732" w:rsidRPr="00BF350F" w:rsidRDefault="00F44732" w:rsidP="00F44732">
            <w:pPr>
              <w:widowControl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BF350F">
              <w:rPr>
                <w:b/>
                <w:color w:val="000000"/>
                <w:kern w:val="0"/>
                <w:szCs w:val="21"/>
              </w:rPr>
              <w:t xml:space="preserve">Table S2. </w:t>
            </w:r>
            <w:r w:rsidR="00D871C0" w:rsidRPr="00BF350F">
              <w:rPr>
                <w:color w:val="000000"/>
                <w:kern w:val="0"/>
                <w:szCs w:val="21"/>
              </w:rPr>
              <w:t>Effect modification in a stratified analysis by midday napping</w:t>
            </w:r>
          </w:p>
        </w:tc>
      </w:tr>
      <w:tr w:rsidR="00F44732" w:rsidRPr="00BF350F" w14:paraId="1A4E51EB" w14:textId="77777777" w:rsidTr="009F4886">
        <w:trPr>
          <w:trHeight w:val="315"/>
        </w:trPr>
        <w:tc>
          <w:tcPr>
            <w:tcW w:w="380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E8EB4" w14:textId="77777777" w:rsidR="00F44732" w:rsidRPr="00BF350F" w:rsidRDefault="00F44732" w:rsidP="00F44732">
            <w:pPr>
              <w:widowControl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BF350F">
              <w:rPr>
                <w:color w:val="000000"/>
                <w:kern w:val="0"/>
                <w:szCs w:val="21"/>
              </w:rPr>
              <w:t>Nocturnal sleep duration</w:t>
            </w:r>
          </w:p>
        </w:tc>
        <w:tc>
          <w:tcPr>
            <w:tcW w:w="6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58C25" w14:textId="77777777" w:rsidR="00F44732" w:rsidRPr="00BF350F" w:rsidRDefault="00F44732" w:rsidP="00F44732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BF350F">
              <w:rPr>
                <w:color w:val="000000"/>
                <w:kern w:val="0"/>
                <w:szCs w:val="21"/>
              </w:rPr>
              <w:t>Midday napping</w:t>
            </w:r>
          </w:p>
        </w:tc>
      </w:tr>
      <w:tr w:rsidR="00F44732" w:rsidRPr="00BF350F" w14:paraId="62F65665" w14:textId="77777777" w:rsidTr="009F4886">
        <w:trPr>
          <w:trHeight w:val="315"/>
        </w:trPr>
        <w:tc>
          <w:tcPr>
            <w:tcW w:w="38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95C1E" w14:textId="77777777" w:rsidR="00F44732" w:rsidRPr="00BF350F" w:rsidRDefault="00F44732" w:rsidP="00F44732">
            <w:pPr>
              <w:widowControl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FCA23" w14:textId="77777777" w:rsidR="00F44732" w:rsidRPr="00BF350F" w:rsidRDefault="004A426C" w:rsidP="00F44732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No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A4F06" w14:textId="77777777" w:rsidR="00F44732" w:rsidRPr="00BF350F" w:rsidRDefault="004A426C" w:rsidP="00F44732">
            <w:pPr>
              <w:widowControl/>
              <w:jc w:val="center"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Yes</w:t>
            </w:r>
          </w:p>
        </w:tc>
      </w:tr>
      <w:tr w:rsidR="00F44732" w:rsidRPr="00BF350F" w14:paraId="0E0CBC02" w14:textId="77777777" w:rsidTr="009F4886">
        <w:trPr>
          <w:trHeight w:val="315"/>
        </w:trPr>
        <w:tc>
          <w:tcPr>
            <w:tcW w:w="38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D5565" w14:textId="77777777" w:rsidR="00F44732" w:rsidRPr="00BF350F" w:rsidRDefault="00F44732" w:rsidP="00F44732">
            <w:pPr>
              <w:widowControl/>
              <w:ind w:firstLineChars="100" w:firstLine="210"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 xml:space="preserve">Normal sleepers 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C6AD" w14:textId="77777777" w:rsidR="00F44732" w:rsidRPr="00BF350F" w:rsidRDefault="00F44732" w:rsidP="00F44732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1.00 (r</w:t>
            </w:r>
            <w:r w:rsidRPr="00BF350F">
              <w:rPr>
                <w:kern w:val="0"/>
                <w:szCs w:val="21"/>
              </w:rPr>
              <w:t>ef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.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C387" w14:textId="77777777" w:rsidR="00F44732" w:rsidRPr="00BF350F" w:rsidRDefault="00F44732" w:rsidP="00F44732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1.00 (r</w:t>
            </w:r>
            <w:r w:rsidRPr="00BF350F">
              <w:rPr>
                <w:kern w:val="0"/>
                <w:szCs w:val="21"/>
              </w:rPr>
              <w:t>ef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.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</w:tr>
      <w:tr w:rsidR="00F44732" w:rsidRPr="00BF350F" w14:paraId="5D8F3B6A" w14:textId="77777777" w:rsidTr="009F4886">
        <w:trPr>
          <w:trHeight w:val="315"/>
        </w:trPr>
        <w:tc>
          <w:tcPr>
            <w:tcW w:w="3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5416A" w14:textId="77777777" w:rsidR="00F44732" w:rsidRPr="00BF350F" w:rsidRDefault="00F44732" w:rsidP="00F44732">
            <w:pPr>
              <w:widowControl/>
              <w:ind w:firstLineChars="100" w:firstLine="210"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 xml:space="preserve">Short sleepers 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4B30" w14:textId="77777777" w:rsidR="00F44732" w:rsidRPr="00BF350F" w:rsidRDefault="00F44732" w:rsidP="008D41AE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.3</w:t>
            </w:r>
            <w:r w:rsidR="008D41AE" w:rsidRPr="00BF350F">
              <w:rPr>
                <w:rFonts w:eastAsia="ＭＳ 明朝"/>
                <w:kern w:val="0"/>
                <w:szCs w:val="21"/>
                <w:lang w:eastAsia="ja-JP"/>
              </w:rPr>
              <w:t>8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.0</w:t>
            </w:r>
            <w:r w:rsidR="008D41AE" w:rsidRPr="00BF350F">
              <w:rPr>
                <w:rFonts w:eastAsia="ＭＳ 明朝"/>
                <w:kern w:val="0"/>
                <w:szCs w:val="21"/>
                <w:lang w:eastAsia="ja-JP"/>
              </w:rPr>
              <w:t>3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-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.85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  <w:r w:rsidRPr="00BF350F">
              <w:rPr>
                <w:rFonts w:eastAsia="ＭＳ 明朝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3571" w14:textId="77777777" w:rsidR="00F44732" w:rsidRPr="00BF350F" w:rsidRDefault="00F44732" w:rsidP="00705BB8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.</w:t>
            </w:r>
            <w:r w:rsidR="008D41AE" w:rsidRPr="00BF350F">
              <w:rPr>
                <w:rFonts w:eastAsia="ＭＳ 明朝"/>
                <w:kern w:val="0"/>
                <w:szCs w:val="21"/>
                <w:lang w:eastAsia="ja-JP"/>
              </w:rPr>
              <w:t>28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8D41AE" w:rsidRPr="00BF350F">
              <w:rPr>
                <w:rFonts w:eastAsia="ＭＳ 明朝"/>
                <w:kern w:val="0"/>
                <w:szCs w:val="21"/>
                <w:lang w:eastAsia="ja-JP"/>
              </w:rPr>
              <w:t>0.91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- </w:t>
            </w:r>
            <w:r w:rsidR="00705BB8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.</w:t>
            </w:r>
            <w:r w:rsidR="00705BB8" w:rsidRPr="00BF350F">
              <w:rPr>
                <w:rFonts w:eastAsia="ＭＳ 明朝"/>
                <w:kern w:val="0"/>
                <w:szCs w:val="21"/>
                <w:lang w:eastAsia="ja-JP"/>
              </w:rPr>
              <w:t>80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</w:tr>
      <w:tr w:rsidR="00F44732" w:rsidRPr="00BF350F" w14:paraId="3AE234D2" w14:textId="77777777" w:rsidTr="009F4886">
        <w:trPr>
          <w:trHeight w:val="315"/>
        </w:trPr>
        <w:tc>
          <w:tcPr>
            <w:tcW w:w="3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74C04" w14:textId="77777777" w:rsidR="00F44732" w:rsidRPr="00BF350F" w:rsidRDefault="00F44732" w:rsidP="00F44732">
            <w:pPr>
              <w:widowControl/>
              <w:ind w:firstLineChars="100" w:firstLine="210"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Long sleepers</w:t>
            </w:r>
          </w:p>
        </w:tc>
        <w:tc>
          <w:tcPr>
            <w:tcW w:w="3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C0E9D" w14:textId="77777777" w:rsidR="00F44732" w:rsidRPr="00BF350F" w:rsidRDefault="00F44732" w:rsidP="008D41AE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0.9</w:t>
            </w:r>
            <w:r w:rsidR="008D41AE" w:rsidRPr="00BF350F">
              <w:rPr>
                <w:rFonts w:eastAsia="ＭＳ 明朝"/>
                <w:kern w:val="0"/>
                <w:szCs w:val="21"/>
                <w:lang w:eastAsia="ja-JP"/>
              </w:rPr>
              <w:t>6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0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.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5</w:t>
            </w:r>
            <w:r w:rsidR="008D41AE" w:rsidRPr="00BF350F">
              <w:rPr>
                <w:rFonts w:eastAsia="ＭＳ 明朝"/>
                <w:kern w:val="0"/>
                <w:szCs w:val="21"/>
                <w:lang w:eastAsia="ja-JP"/>
              </w:rPr>
              <w:t>4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-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</w:t>
            </w: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.</w:t>
            </w:r>
            <w:r w:rsidR="008D41AE" w:rsidRPr="00BF350F">
              <w:rPr>
                <w:rFonts w:eastAsia="ＭＳ 明朝"/>
                <w:kern w:val="0"/>
                <w:szCs w:val="21"/>
                <w:lang w:eastAsia="ja-JP"/>
              </w:rPr>
              <w:t>70</w:t>
            </w:r>
            <w:r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A315" w14:textId="77777777" w:rsidR="00F44732" w:rsidRPr="00BF350F" w:rsidRDefault="008D41AE" w:rsidP="00705BB8">
            <w:pPr>
              <w:widowControl/>
              <w:jc w:val="center"/>
              <w:rPr>
                <w:rFonts w:eastAsia="ＭＳ 明朝"/>
                <w:kern w:val="0"/>
                <w:szCs w:val="21"/>
                <w:lang w:eastAsia="ja-JP"/>
              </w:rPr>
            </w:pPr>
            <w:r w:rsidRPr="00BF350F">
              <w:rPr>
                <w:rFonts w:eastAsia="ＭＳ 明朝"/>
                <w:kern w:val="0"/>
                <w:szCs w:val="21"/>
                <w:lang w:eastAsia="ja-JP"/>
              </w:rPr>
              <w:t>1.08</w:t>
            </w:r>
            <w:r w:rsidR="00F44732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(</w:t>
            </w:r>
            <w:r w:rsidR="00F44732" w:rsidRPr="00BF350F">
              <w:rPr>
                <w:rFonts w:eastAsia="ＭＳ 明朝"/>
                <w:kern w:val="0"/>
                <w:szCs w:val="21"/>
                <w:lang w:eastAsia="ja-JP"/>
              </w:rPr>
              <w:t>0.</w:t>
            </w:r>
            <w:r w:rsidR="00705BB8" w:rsidRPr="00BF350F">
              <w:rPr>
                <w:rFonts w:eastAsia="ＭＳ 明朝"/>
                <w:kern w:val="0"/>
                <w:szCs w:val="21"/>
                <w:lang w:eastAsia="ja-JP"/>
              </w:rPr>
              <w:t>63</w:t>
            </w:r>
            <w:r w:rsidR="00F44732" w:rsidRPr="00BF350F">
              <w:rPr>
                <w:rFonts w:eastAsia="ＭＳ 明朝" w:hint="eastAsia"/>
                <w:kern w:val="0"/>
                <w:szCs w:val="21"/>
                <w:lang w:eastAsia="ja-JP"/>
              </w:rPr>
              <w:t xml:space="preserve"> - </w:t>
            </w:r>
            <w:r w:rsidR="00705BB8" w:rsidRPr="00BF350F">
              <w:rPr>
                <w:rFonts w:eastAsia="ＭＳ 明朝"/>
                <w:kern w:val="0"/>
                <w:szCs w:val="21"/>
                <w:lang w:eastAsia="ja-JP"/>
              </w:rPr>
              <w:t>1</w:t>
            </w:r>
            <w:r w:rsidR="00F44732" w:rsidRPr="00BF350F">
              <w:rPr>
                <w:rFonts w:eastAsia="ＭＳ 明朝" w:hint="eastAsia"/>
                <w:kern w:val="0"/>
                <w:szCs w:val="21"/>
                <w:lang w:eastAsia="ja-JP"/>
              </w:rPr>
              <w:t>.</w:t>
            </w:r>
            <w:r w:rsidR="00705BB8" w:rsidRPr="00BF350F">
              <w:rPr>
                <w:rFonts w:eastAsia="ＭＳ 明朝"/>
                <w:kern w:val="0"/>
                <w:szCs w:val="21"/>
                <w:lang w:eastAsia="ja-JP"/>
              </w:rPr>
              <w:t>84</w:t>
            </w:r>
            <w:r w:rsidR="00F44732" w:rsidRPr="00BF350F">
              <w:rPr>
                <w:rFonts w:eastAsia="ＭＳ 明朝" w:hint="eastAsia"/>
                <w:kern w:val="0"/>
                <w:szCs w:val="21"/>
                <w:lang w:eastAsia="ja-JP"/>
              </w:rPr>
              <w:t>)</w:t>
            </w:r>
          </w:p>
        </w:tc>
      </w:tr>
      <w:tr w:rsidR="00F44732" w:rsidRPr="00BF350F" w14:paraId="737F277B" w14:textId="77777777" w:rsidTr="009F4886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E1D" w14:textId="77777777" w:rsidR="00F44732" w:rsidRPr="00BF350F" w:rsidRDefault="00F44732" w:rsidP="00042351">
            <w:pPr>
              <w:widowControl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</w:rPr>
              <w:t>Using logistic regression analysis to obtain odds ratio with 95% co</w:t>
            </w:r>
            <w:r w:rsidR="00252CEC" w:rsidRPr="00BF350F">
              <w:rPr>
                <w:kern w:val="0"/>
                <w:szCs w:val="21"/>
              </w:rPr>
              <w:t>nfidence interval after adjusting</w:t>
            </w:r>
            <w:r w:rsidRPr="00BF350F">
              <w:rPr>
                <w:kern w:val="0"/>
                <w:szCs w:val="21"/>
              </w:rPr>
              <w:t xml:space="preserve"> </w:t>
            </w:r>
            <w:r w:rsidR="00252CEC" w:rsidRPr="00BF350F">
              <w:rPr>
                <w:kern w:val="0"/>
                <w:szCs w:val="21"/>
              </w:rPr>
              <w:t xml:space="preserve">for </w:t>
            </w:r>
            <w:r w:rsidRPr="00BF350F">
              <w:rPr>
                <w:kern w:val="0"/>
                <w:szCs w:val="21"/>
              </w:rPr>
              <w:t>gender, age, household registration type, marital status,</w:t>
            </w:r>
            <w:r w:rsidRPr="00BF350F">
              <w:t xml:space="preserve"> education levels, smoking status, </w:t>
            </w:r>
            <w:r w:rsidRPr="00BF350F">
              <w:rPr>
                <w:kern w:val="0"/>
                <w:szCs w:val="21"/>
              </w:rPr>
              <w:t xml:space="preserve">alcohol drinking frequency, obesity levels, self-reported health, hypertension, dyslipidemia, and diabetes </w:t>
            </w:r>
          </w:p>
          <w:p w14:paraId="1522CF80" w14:textId="77777777" w:rsidR="00F44732" w:rsidRPr="00BF350F" w:rsidRDefault="00F44732" w:rsidP="00042351">
            <w:pPr>
              <w:widowControl/>
              <w:rPr>
                <w:kern w:val="0"/>
                <w:szCs w:val="21"/>
              </w:rPr>
            </w:pPr>
            <w:r w:rsidRPr="00BF350F">
              <w:rPr>
                <w:kern w:val="0"/>
                <w:szCs w:val="21"/>
                <w:vertAlign w:val="superscript"/>
              </w:rPr>
              <w:t xml:space="preserve">* </w:t>
            </w:r>
            <w:r w:rsidRPr="00BF350F">
              <w:rPr>
                <w:kern w:val="0"/>
                <w:szCs w:val="21"/>
              </w:rPr>
              <w:t>p &lt; 0.05</w:t>
            </w:r>
          </w:p>
        </w:tc>
      </w:tr>
    </w:tbl>
    <w:p w14:paraId="701A8C8C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458EC23B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0BE3684" w14:textId="77777777" w:rsidR="007546AE" w:rsidRDefault="007546AE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6C3E1AB3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5934070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D1BC276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4CFFDE11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0EF70AAB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36610974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43B47DFC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7E51F406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90B9553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3C6C5078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257D1BB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E15A703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3FB4DAC8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183A0971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05890547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749C245F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52C3777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2C5899E3" w14:textId="77777777" w:rsidR="00192C37" w:rsidRDefault="00192C37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p w14:paraId="5E146225" w14:textId="77777777" w:rsidR="00366A5B" w:rsidRDefault="00366A5B" w:rsidP="007546AE">
      <w:pPr>
        <w:spacing w:line="360" w:lineRule="auto"/>
        <w:rPr>
          <w:rFonts w:eastAsia="ＭＳ 明朝"/>
          <w:color w:val="FF0000"/>
          <w:szCs w:val="21"/>
          <w:lang w:eastAsia="ja-JP"/>
        </w:rPr>
      </w:pP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3069"/>
        <w:gridCol w:w="3077"/>
        <w:gridCol w:w="2958"/>
      </w:tblGrid>
      <w:tr w:rsidR="007546AE" w:rsidRPr="00DF03D9" w14:paraId="3538F228" w14:textId="77777777" w:rsidTr="00A51891">
        <w:trPr>
          <w:trHeight w:val="37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6069F" w14:textId="77777777" w:rsidR="007546AE" w:rsidRPr="005A5246" w:rsidRDefault="007546AE" w:rsidP="00A20E16">
            <w:pPr>
              <w:widowControl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b/>
                <w:color w:val="000000"/>
                <w:kern w:val="0"/>
                <w:szCs w:val="21"/>
              </w:rPr>
              <w:t>Table S</w:t>
            </w:r>
            <w:r w:rsidR="00A20E16" w:rsidRPr="005A5246">
              <w:rPr>
                <w:b/>
                <w:color w:val="000000"/>
                <w:kern w:val="0"/>
                <w:szCs w:val="21"/>
              </w:rPr>
              <w:t>3</w:t>
            </w:r>
            <w:r w:rsidRPr="005A5246">
              <w:rPr>
                <w:b/>
                <w:color w:val="000000"/>
                <w:kern w:val="0"/>
                <w:szCs w:val="21"/>
              </w:rPr>
              <w:t xml:space="preserve">. </w:t>
            </w:r>
            <w:r w:rsidR="009940AD" w:rsidRPr="005A5246">
              <w:rPr>
                <w:color w:val="000000"/>
                <w:kern w:val="0"/>
                <w:szCs w:val="21"/>
              </w:rPr>
              <w:t>Sensitivity analyses for participants without self-reported hypertension, dyslipidemia, or diabetes</w:t>
            </w:r>
          </w:p>
        </w:tc>
      </w:tr>
      <w:tr w:rsidR="007546AE" w:rsidRPr="00DF03D9" w14:paraId="648222A4" w14:textId="77777777" w:rsidTr="00A51891">
        <w:trPr>
          <w:trHeight w:val="375"/>
        </w:trPr>
        <w:tc>
          <w:tcPr>
            <w:tcW w:w="33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EADB0" w14:textId="77777777" w:rsidR="007546AE" w:rsidRPr="00DF03D9" w:rsidRDefault="007546AE" w:rsidP="00A51891">
            <w:pPr>
              <w:widowControl/>
              <w:jc w:val="left"/>
              <w:rPr>
                <w:kern w:val="0"/>
                <w:szCs w:val="21"/>
              </w:rPr>
            </w:pPr>
            <w:r w:rsidRPr="00534A84">
              <w:rPr>
                <w:kern w:val="0"/>
                <w:szCs w:val="21"/>
              </w:rPr>
              <w:t>Variables</w:t>
            </w:r>
          </w:p>
        </w:tc>
        <w:tc>
          <w:tcPr>
            <w:tcW w:w="65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A2BE1" w14:textId="77777777" w:rsidR="007546AE" w:rsidRPr="005A5246" w:rsidRDefault="007546AE" w:rsidP="00A51891">
            <w:pPr>
              <w:widowControl/>
              <w:jc w:val="center"/>
              <w:rPr>
                <w:color w:val="FF0000"/>
                <w:kern w:val="0"/>
                <w:szCs w:val="21"/>
              </w:rPr>
            </w:pP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Sarcopenia</w:t>
            </w:r>
          </w:p>
        </w:tc>
      </w:tr>
      <w:tr w:rsidR="007546AE" w:rsidRPr="00DF03D9" w14:paraId="7BCFE8C3" w14:textId="77777777" w:rsidTr="00A51891">
        <w:trPr>
          <w:trHeight w:val="375"/>
        </w:trPr>
        <w:tc>
          <w:tcPr>
            <w:tcW w:w="333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77C77D" w14:textId="77777777" w:rsidR="007546AE" w:rsidRPr="00DF03D9" w:rsidRDefault="007546AE" w:rsidP="00A51891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D0569" w14:textId="77777777" w:rsidR="007546AE" w:rsidRPr="005A5246" w:rsidRDefault="007546AE" w:rsidP="00A5189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A5246">
              <w:rPr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588DB" w14:textId="77777777" w:rsidR="007546AE" w:rsidRPr="005A5246" w:rsidRDefault="007546AE" w:rsidP="00A5189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A5246">
              <w:rPr>
                <w:color w:val="000000"/>
                <w:kern w:val="0"/>
                <w:szCs w:val="21"/>
              </w:rPr>
              <w:t>Adjusted OR</w:t>
            </w:r>
            <w:r w:rsidRPr="005A5246">
              <w:rPr>
                <w:color w:val="000000"/>
                <w:kern w:val="0"/>
                <w:szCs w:val="21"/>
                <w:vertAlign w:val="superscript"/>
              </w:rPr>
              <w:t>†</w:t>
            </w:r>
            <w:r w:rsidRPr="005A5246">
              <w:rPr>
                <w:color w:val="000000"/>
                <w:kern w:val="0"/>
                <w:szCs w:val="21"/>
              </w:rPr>
              <w:t xml:space="preserve"> (95% CI)</w:t>
            </w:r>
          </w:p>
        </w:tc>
      </w:tr>
      <w:tr w:rsidR="007546AE" w:rsidRPr="00DF03D9" w14:paraId="4F8CC7C6" w14:textId="77777777" w:rsidTr="00A51891">
        <w:trPr>
          <w:trHeight w:val="31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6B4F" w14:textId="77777777" w:rsidR="007546AE" w:rsidRPr="00DF03D9" w:rsidRDefault="007546AE" w:rsidP="00A51891">
            <w:pPr>
              <w:widowControl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DF03D9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Nocturnal sleep duratio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BA40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E92A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</w:p>
        </w:tc>
      </w:tr>
      <w:tr w:rsidR="007546AE" w:rsidRPr="00DF03D9" w14:paraId="11BB47AC" w14:textId="77777777" w:rsidTr="00A51891">
        <w:trPr>
          <w:trHeight w:val="31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D6C3" w14:textId="77777777" w:rsidR="007546AE" w:rsidRPr="00DF03D9" w:rsidRDefault="007546AE" w:rsidP="00A51891">
            <w:pPr>
              <w:widowControl/>
              <w:ind w:firstLineChars="100" w:firstLine="210"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DF03D9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Normal sleep duratio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DCE5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1.00 (r</w:t>
            </w:r>
            <w:r w:rsidRPr="005A5246">
              <w:rPr>
                <w:color w:val="000000"/>
                <w:kern w:val="0"/>
                <w:szCs w:val="21"/>
              </w:rPr>
              <w:t>ef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FFCE" w14:textId="77777777" w:rsidR="007546AE" w:rsidRPr="005A5246" w:rsidRDefault="007546AE" w:rsidP="00A5189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1.00 (r</w:t>
            </w:r>
            <w:r w:rsidRPr="005A5246">
              <w:rPr>
                <w:color w:val="000000"/>
                <w:kern w:val="0"/>
                <w:szCs w:val="21"/>
              </w:rPr>
              <w:t>ef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</w:p>
        </w:tc>
      </w:tr>
      <w:tr w:rsidR="007546AE" w:rsidRPr="00DF03D9" w14:paraId="168C226B" w14:textId="77777777" w:rsidTr="00A51891">
        <w:trPr>
          <w:trHeight w:val="315"/>
        </w:trPr>
        <w:tc>
          <w:tcPr>
            <w:tcW w:w="3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9500C" w14:textId="77777777" w:rsidR="007546AE" w:rsidRPr="00DF03D9" w:rsidRDefault="007546AE" w:rsidP="00A51891">
            <w:pPr>
              <w:widowControl/>
              <w:ind w:firstLineChars="100" w:firstLine="210"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DF03D9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Short sleep duration</w:t>
            </w:r>
          </w:p>
        </w:tc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CFE6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.82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(1.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43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-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2.32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  <w:r w:rsidRPr="005A5246">
              <w:rPr>
                <w:rFonts w:eastAsia="ＭＳ 明朝"/>
                <w:color w:val="000000"/>
                <w:kern w:val="0"/>
                <w:szCs w:val="21"/>
                <w:vertAlign w:val="superscript"/>
                <w:lang w:eastAsia="ja-JP"/>
              </w:rPr>
              <w:t>***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87D7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.43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(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.11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-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84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  <w:r w:rsidRPr="005A5246">
              <w:rPr>
                <w:rFonts w:eastAsia="ＭＳ 明朝"/>
                <w:color w:val="000000"/>
                <w:kern w:val="0"/>
                <w:szCs w:val="21"/>
                <w:vertAlign w:val="superscript"/>
                <w:lang w:eastAsia="ja-JP"/>
              </w:rPr>
              <w:t>**</w:t>
            </w:r>
          </w:p>
        </w:tc>
      </w:tr>
      <w:tr w:rsidR="007546AE" w:rsidRPr="00DF03D9" w14:paraId="137AB835" w14:textId="77777777" w:rsidTr="00A51891">
        <w:trPr>
          <w:trHeight w:val="315"/>
        </w:trPr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11826" w14:textId="77777777" w:rsidR="007546AE" w:rsidRPr="00DF03D9" w:rsidRDefault="007546AE" w:rsidP="00A51891">
            <w:pPr>
              <w:widowControl/>
              <w:ind w:firstLineChars="100" w:firstLine="210"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DF03D9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Long sleep duration</w:t>
            </w:r>
          </w:p>
        </w:tc>
        <w:tc>
          <w:tcPr>
            <w:tcW w:w="3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822E6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.25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(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81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-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.93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FBB20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.04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(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.66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-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1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63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</w:p>
        </w:tc>
      </w:tr>
      <w:tr w:rsidR="007546AE" w:rsidRPr="00DF03D9" w14:paraId="2534AFDD" w14:textId="77777777" w:rsidTr="00A51891">
        <w:trPr>
          <w:trHeight w:val="315"/>
        </w:trPr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98D36" w14:textId="77777777" w:rsidR="007546AE" w:rsidRPr="00DF03D9" w:rsidRDefault="007546AE" w:rsidP="00A51891">
            <w:pPr>
              <w:widowControl/>
              <w:jc w:val="left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DF03D9">
              <w:rPr>
                <w:color w:val="000000"/>
                <w:kern w:val="0"/>
                <w:szCs w:val="21"/>
              </w:rPr>
              <w:t>Midday napping</w:t>
            </w:r>
          </w:p>
        </w:tc>
        <w:tc>
          <w:tcPr>
            <w:tcW w:w="3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B4728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58AA6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</w:p>
        </w:tc>
      </w:tr>
      <w:tr w:rsidR="007546AE" w:rsidRPr="00DF03D9" w14:paraId="06E378A6" w14:textId="77777777" w:rsidTr="00A51891">
        <w:trPr>
          <w:trHeight w:val="315"/>
        </w:trPr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4B758B" w14:textId="77777777" w:rsidR="007546AE" w:rsidRPr="00DF03D9" w:rsidRDefault="007546AE" w:rsidP="00A51891">
            <w:pPr>
              <w:widowControl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DF03D9">
              <w:rPr>
                <w:color w:val="000000"/>
                <w:kern w:val="0"/>
                <w:szCs w:val="21"/>
              </w:rPr>
              <w:t>No</w:t>
            </w:r>
          </w:p>
        </w:tc>
        <w:tc>
          <w:tcPr>
            <w:tcW w:w="3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9418A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1.00 (r</w:t>
            </w:r>
            <w:r w:rsidRPr="005A5246">
              <w:rPr>
                <w:color w:val="000000"/>
                <w:kern w:val="0"/>
                <w:szCs w:val="21"/>
              </w:rPr>
              <w:t>ef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448A3" w14:textId="77777777" w:rsidR="007546AE" w:rsidRPr="005A5246" w:rsidRDefault="007546AE" w:rsidP="00A51891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1.00 (r</w:t>
            </w:r>
            <w:r w:rsidRPr="005A5246">
              <w:rPr>
                <w:color w:val="000000"/>
                <w:kern w:val="0"/>
                <w:szCs w:val="21"/>
              </w:rPr>
              <w:t>ef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</w:p>
        </w:tc>
      </w:tr>
      <w:tr w:rsidR="007546AE" w:rsidRPr="00DF03D9" w14:paraId="4E289AA3" w14:textId="77777777" w:rsidTr="00A51891">
        <w:trPr>
          <w:trHeight w:val="315"/>
        </w:trPr>
        <w:tc>
          <w:tcPr>
            <w:tcW w:w="3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982D47" w14:textId="77777777" w:rsidR="007546AE" w:rsidRPr="00DF03D9" w:rsidRDefault="007546AE" w:rsidP="00A51891">
            <w:pPr>
              <w:widowControl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 w:rsidRPr="00DF03D9">
              <w:rPr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DE6BD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.79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(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.63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-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98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  <w:r w:rsidRPr="005A5246">
              <w:rPr>
                <w:rFonts w:eastAsia="ＭＳ 明朝"/>
                <w:color w:val="000000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9DAB7" w14:textId="77777777" w:rsidR="007546AE" w:rsidRPr="005A5246" w:rsidRDefault="007546AE" w:rsidP="00A51891">
            <w:pPr>
              <w:widowControl/>
              <w:jc w:val="center"/>
              <w:rPr>
                <w:rFonts w:eastAsia="ＭＳ 明朝"/>
                <w:color w:val="000000"/>
                <w:kern w:val="0"/>
                <w:szCs w:val="21"/>
                <w:lang w:eastAsia="ja-JP"/>
              </w:rPr>
            </w:pP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.78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(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.61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 xml:space="preserve"> - 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0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.</w:t>
            </w:r>
            <w:r w:rsidRPr="005A5246">
              <w:rPr>
                <w:rFonts w:eastAsia="ＭＳ 明朝"/>
                <w:color w:val="000000"/>
                <w:kern w:val="0"/>
                <w:szCs w:val="21"/>
                <w:lang w:eastAsia="ja-JP"/>
              </w:rPr>
              <w:t>98</w:t>
            </w:r>
            <w:r w:rsidRPr="005A5246">
              <w:rPr>
                <w:rFonts w:eastAsia="ＭＳ 明朝" w:hint="eastAsia"/>
                <w:color w:val="000000"/>
                <w:kern w:val="0"/>
                <w:szCs w:val="21"/>
                <w:lang w:eastAsia="ja-JP"/>
              </w:rPr>
              <w:t>)</w:t>
            </w:r>
            <w:r w:rsidRPr="005A5246">
              <w:rPr>
                <w:rFonts w:eastAsia="ＭＳ 明朝"/>
                <w:color w:val="000000"/>
                <w:kern w:val="0"/>
                <w:szCs w:val="21"/>
                <w:vertAlign w:val="superscript"/>
                <w:lang w:eastAsia="ja-JP"/>
              </w:rPr>
              <w:t>*</w:t>
            </w:r>
          </w:p>
        </w:tc>
      </w:tr>
      <w:tr w:rsidR="007546AE" w:rsidRPr="00DF03D9" w14:paraId="3D99E10D" w14:textId="77777777" w:rsidTr="00A51891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384F" w14:textId="77777777" w:rsidR="007546AE" w:rsidRPr="005A5246" w:rsidRDefault="007546AE" w:rsidP="00A51891">
            <w:pPr>
              <w:widowControl/>
              <w:jc w:val="left"/>
              <w:rPr>
                <w:kern w:val="0"/>
                <w:szCs w:val="21"/>
              </w:rPr>
            </w:pPr>
            <w:r w:rsidRPr="005A5246">
              <w:rPr>
                <w:kern w:val="0"/>
                <w:szCs w:val="21"/>
              </w:rPr>
              <w:t>Abbreviations: OR, odds ratio; CI, confidential intervals</w:t>
            </w:r>
          </w:p>
        </w:tc>
      </w:tr>
      <w:tr w:rsidR="007546AE" w:rsidRPr="00DF03D9" w14:paraId="7A1526D8" w14:textId="77777777" w:rsidTr="00A51891">
        <w:trPr>
          <w:trHeight w:val="315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8BF5" w14:textId="77777777" w:rsidR="007546AE" w:rsidRPr="005A5246" w:rsidRDefault="007546AE" w:rsidP="00A51891">
            <w:pPr>
              <w:widowControl/>
              <w:jc w:val="left"/>
              <w:rPr>
                <w:kern w:val="0"/>
                <w:szCs w:val="21"/>
              </w:rPr>
            </w:pPr>
            <w:r w:rsidRPr="005A5246">
              <w:rPr>
                <w:kern w:val="0"/>
                <w:szCs w:val="21"/>
                <w:vertAlign w:val="superscript"/>
              </w:rPr>
              <w:t xml:space="preserve">* </w:t>
            </w:r>
            <w:r w:rsidRPr="005A5246">
              <w:rPr>
                <w:kern w:val="0"/>
                <w:szCs w:val="21"/>
              </w:rPr>
              <w:t xml:space="preserve">p &lt; 0.05, </w:t>
            </w:r>
            <w:r w:rsidRPr="005A5246">
              <w:rPr>
                <w:kern w:val="0"/>
                <w:szCs w:val="21"/>
                <w:vertAlign w:val="superscript"/>
              </w:rPr>
              <w:t>**</w:t>
            </w:r>
            <w:r w:rsidRPr="005A5246">
              <w:rPr>
                <w:kern w:val="0"/>
                <w:szCs w:val="21"/>
              </w:rPr>
              <w:t xml:space="preserve"> p &lt; 0.01, </w:t>
            </w:r>
            <w:r w:rsidRPr="005A5246">
              <w:rPr>
                <w:kern w:val="0"/>
                <w:szCs w:val="21"/>
                <w:vertAlign w:val="superscript"/>
              </w:rPr>
              <w:t>***</w:t>
            </w:r>
            <w:r w:rsidRPr="005A5246">
              <w:rPr>
                <w:kern w:val="0"/>
                <w:szCs w:val="21"/>
              </w:rPr>
              <w:t xml:space="preserve"> p &lt; 0.001</w:t>
            </w:r>
          </w:p>
        </w:tc>
      </w:tr>
      <w:tr w:rsidR="007546AE" w:rsidRPr="00DF03D9" w14:paraId="05A971FB" w14:textId="77777777" w:rsidTr="00A51891">
        <w:trPr>
          <w:trHeight w:val="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B71" w14:textId="77777777" w:rsidR="007546AE" w:rsidRPr="005A5246" w:rsidRDefault="007546AE" w:rsidP="00A51891">
            <w:pPr>
              <w:widowControl/>
              <w:jc w:val="left"/>
              <w:rPr>
                <w:rFonts w:eastAsia="ＭＳ 明朝"/>
                <w:kern w:val="0"/>
                <w:szCs w:val="21"/>
                <w:lang w:eastAsia="ja-JP"/>
              </w:rPr>
            </w:pPr>
            <w:r w:rsidRPr="005A5246">
              <w:rPr>
                <w:kern w:val="0"/>
                <w:szCs w:val="21"/>
                <w:vertAlign w:val="superscript"/>
              </w:rPr>
              <w:t>†</w:t>
            </w:r>
            <w:r w:rsidRPr="005A5246">
              <w:rPr>
                <w:kern w:val="0"/>
                <w:szCs w:val="21"/>
              </w:rPr>
              <w:t xml:space="preserve"> Adjusted for </w:t>
            </w:r>
            <w:r w:rsidRPr="005A5246">
              <w:rPr>
                <w:rFonts w:eastAsia="ＭＳ 明朝"/>
                <w:kern w:val="0"/>
                <w:szCs w:val="21"/>
                <w:lang w:eastAsia="ja-JP"/>
              </w:rPr>
              <w:t xml:space="preserve">gender, age, </w:t>
            </w:r>
            <w:r w:rsidR="0050455B" w:rsidRPr="005A5246">
              <w:rPr>
                <w:rFonts w:eastAsia="ＭＳ 明朝"/>
                <w:kern w:val="0"/>
                <w:szCs w:val="21"/>
                <w:lang w:eastAsia="ja-JP"/>
              </w:rPr>
              <w:t>household registration type</w:t>
            </w:r>
            <w:r w:rsidRPr="005A5246">
              <w:rPr>
                <w:rFonts w:eastAsia="ＭＳ 明朝"/>
                <w:kern w:val="0"/>
                <w:szCs w:val="21"/>
                <w:lang w:eastAsia="ja-JP"/>
              </w:rPr>
              <w:t>, marital status, education levels, smoking status, alcohol drinking frequency, obesity levels, and self-reported health</w:t>
            </w:r>
          </w:p>
        </w:tc>
      </w:tr>
    </w:tbl>
    <w:p w14:paraId="508658F0" w14:textId="77777777" w:rsidR="007D7834" w:rsidRPr="00D02316" w:rsidRDefault="007D7834"/>
    <w:sectPr w:rsidR="007D7834" w:rsidRPr="00D02316" w:rsidSect="007228F9">
      <w:footerReference w:type="default" r:id="rId6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E597CE" w14:textId="77777777" w:rsidR="001F514B" w:rsidRDefault="001F514B" w:rsidP="007546AE">
      <w:r>
        <w:separator/>
      </w:r>
    </w:p>
  </w:endnote>
  <w:endnote w:type="continuationSeparator" w:id="0">
    <w:p w14:paraId="16C5FB1A" w14:textId="77777777" w:rsidR="001F514B" w:rsidRDefault="001F514B" w:rsidP="00754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64432521"/>
      <w:docPartObj>
        <w:docPartGallery w:val="Page Numbers (Bottom of Page)"/>
        <w:docPartUnique/>
      </w:docPartObj>
    </w:sdtPr>
    <w:sdtContent>
      <w:p w14:paraId="345C38D8" w14:textId="77777777" w:rsidR="00000000" w:rsidRDefault="00F20429" w:rsidP="00102D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350F" w:rsidRPr="00BF350F">
          <w:rPr>
            <w:noProof/>
            <w:lang w:val="zh-CN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7EB56F" w14:textId="77777777" w:rsidR="001F514B" w:rsidRDefault="001F514B" w:rsidP="007546AE">
      <w:r>
        <w:separator/>
      </w:r>
    </w:p>
  </w:footnote>
  <w:footnote w:type="continuationSeparator" w:id="0">
    <w:p w14:paraId="11217893" w14:textId="77777777" w:rsidR="001F514B" w:rsidRDefault="001F514B" w:rsidP="00754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NDUzNDc0NQACIyUdpeDU4uLM/DyQAtNaADCwwfgsAAAA"/>
  </w:docVars>
  <w:rsids>
    <w:rsidRoot w:val="00B1013F"/>
    <w:rsid w:val="00042351"/>
    <w:rsid w:val="001052FD"/>
    <w:rsid w:val="00110FCC"/>
    <w:rsid w:val="00116D8B"/>
    <w:rsid w:val="00120D28"/>
    <w:rsid w:val="00132A28"/>
    <w:rsid w:val="00192C37"/>
    <w:rsid w:val="001A6D2A"/>
    <w:rsid w:val="001E36CB"/>
    <w:rsid w:val="001F514B"/>
    <w:rsid w:val="001F7EA4"/>
    <w:rsid w:val="002475C8"/>
    <w:rsid w:val="00252CEC"/>
    <w:rsid w:val="00256B65"/>
    <w:rsid w:val="002902E2"/>
    <w:rsid w:val="002D3525"/>
    <w:rsid w:val="002F3368"/>
    <w:rsid w:val="00366A5B"/>
    <w:rsid w:val="00386B85"/>
    <w:rsid w:val="00405826"/>
    <w:rsid w:val="00442837"/>
    <w:rsid w:val="00447CDF"/>
    <w:rsid w:val="004A426C"/>
    <w:rsid w:val="004B0CE7"/>
    <w:rsid w:val="004D3335"/>
    <w:rsid w:val="004F3855"/>
    <w:rsid w:val="0050455B"/>
    <w:rsid w:val="0053146B"/>
    <w:rsid w:val="005A5246"/>
    <w:rsid w:val="00613954"/>
    <w:rsid w:val="00705BB8"/>
    <w:rsid w:val="00746F00"/>
    <w:rsid w:val="007546AE"/>
    <w:rsid w:val="00756DBA"/>
    <w:rsid w:val="007B04B3"/>
    <w:rsid w:val="007B2B83"/>
    <w:rsid w:val="007D7834"/>
    <w:rsid w:val="007E0129"/>
    <w:rsid w:val="007E47F2"/>
    <w:rsid w:val="00872F42"/>
    <w:rsid w:val="008D41AE"/>
    <w:rsid w:val="00962226"/>
    <w:rsid w:val="00975C66"/>
    <w:rsid w:val="009940AD"/>
    <w:rsid w:val="009E24F8"/>
    <w:rsid w:val="00A031FD"/>
    <w:rsid w:val="00A20E16"/>
    <w:rsid w:val="00AB02BB"/>
    <w:rsid w:val="00B1013F"/>
    <w:rsid w:val="00B3556E"/>
    <w:rsid w:val="00BA46F5"/>
    <w:rsid w:val="00BE51EA"/>
    <w:rsid w:val="00BF350F"/>
    <w:rsid w:val="00C36262"/>
    <w:rsid w:val="00C8228F"/>
    <w:rsid w:val="00C96A4B"/>
    <w:rsid w:val="00D02316"/>
    <w:rsid w:val="00D16E36"/>
    <w:rsid w:val="00D44C28"/>
    <w:rsid w:val="00D453B6"/>
    <w:rsid w:val="00D63E83"/>
    <w:rsid w:val="00D6780C"/>
    <w:rsid w:val="00D871C0"/>
    <w:rsid w:val="00DA0BBA"/>
    <w:rsid w:val="00DA471F"/>
    <w:rsid w:val="00DD56BB"/>
    <w:rsid w:val="00E175FB"/>
    <w:rsid w:val="00E52960"/>
    <w:rsid w:val="00E52AA3"/>
    <w:rsid w:val="00EB4E4F"/>
    <w:rsid w:val="00F025A1"/>
    <w:rsid w:val="00F127BE"/>
    <w:rsid w:val="00F20429"/>
    <w:rsid w:val="00F44732"/>
    <w:rsid w:val="00F522EF"/>
    <w:rsid w:val="00F64FD8"/>
    <w:rsid w:val="00F7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FC2A52"/>
  <w15:chartTrackingRefBased/>
  <w15:docId w15:val="{F80DFFC5-2A8F-49AC-B9DD-C948283C1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6A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6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754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6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7546A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546AE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7546AE"/>
    <w:rPr>
      <w:rFonts w:ascii="Times New Roman" w:eastAsia="SimSu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kopas</cp:lastModifiedBy>
  <cp:revision>54</cp:revision>
  <dcterms:created xsi:type="dcterms:W3CDTF">2023-11-20T01:00:00Z</dcterms:created>
  <dcterms:modified xsi:type="dcterms:W3CDTF">2024-05-15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774aa0827a741602ad9200c70e0cfe146e8deaf1023ed455d8df631cfa07b</vt:lpwstr>
  </property>
</Properties>
</file>